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576EE" w14:textId="77777777" w:rsidR="008765DF" w:rsidRPr="005E6D6E" w:rsidRDefault="008765DF" w:rsidP="008765D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12"/>
      <w:r w:rsidRPr="005E6D6E">
        <w:rPr>
          <w:rFonts w:ascii="Times New Roman" w:hAnsi="Times New Roman" w:cs="Times New Roman"/>
          <w:kern w:val="0"/>
          <w:sz w:val="24"/>
          <w:szCs w:val="24"/>
        </w:rPr>
        <w:t>Appendix 1.</w:t>
      </w:r>
      <w:bookmarkEnd w:id="0"/>
      <w:r w:rsidRPr="005E6D6E">
        <w:rPr>
          <w:rFonts w:ascii="Times New Roman" w:hAnsi="Times New Roman" w:cs="Times New Roman"/>
          <w:kern w:val="0"/>
          <w:sz w:val="24"/>
          <w:szCs w:val="24"/>
        </w:rPr>
        <w:t xml:space="preserve"> Published studies containing evidence regarding pharmacokinetic analysis of vancomycin administered intravenously or intraventricularl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8"/>
        <w:gridCol w:w="1355"/>
        <w:gridCol w:w="1058"/>
        <w:gridCol w:w="2243"/>
        <w:gridCol w:w="222"/>
        <w:gridCol w:w="1439"/>
        <w:gridCol w:w="978"/>
        <w:gridCol w:w="1988"/>
        <w:gridCol w:w="1166"/>
        <w:gridCol w:w="1841"/>
      </w:tblGrid>
      <w:tr w:rsidR="005E6D6E" w:rsidRPr="005E6D6E" w14:paraId="4F4AD2E8" w14:textId="77777777" w:rsidTr="00DB5E2B">
        <w:trPr>
          <w:trHeight w:val="285"/>
        </w:trPr>
        <w:tc>
          <w:tcPr>
            <w:tcW w:w="5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06B4A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uthor, year</w:t>
            </w:r>
          </w:p>
        </w:tc>
        <w:tc>
          <w:tcPr>
            <w:tcW w:w="4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0E621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ministration</w:t>
            </w:r>
          </w:p>
        </w:tc>
        <w:tc>
          <w:tcPr>
            <w:tcW w:w="3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9375D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e Group</w:t>
            </w:r>
          </w:p>
        </w:tc>
        <w:tc>
          <w:tcPr>
            <w:tcW w:w="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18DA72D" w14:textId="77777777" w:rsidR="008765DF" w:rsidRPr="005E6D6E" w:rsidRDefault="008765DF" w:rsidP="00DB5E2B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enetration of vancomycin</w:t>
            </w:r>
          </w:p>
        </w:tc>
        <w:tc>
          <w:tcPr>
            <w:tcW w:w="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3529F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55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1957F8B" w14:textId="77777777" w:rsidR="008765DF" w:rsidRPr="005E6D6E" w:rsidRDefault="008765DF" w:rsidP="00DB5E2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K Parameters</w:t>
            </w:r>
          </w:p>
        </w:tc>
      </w:tr>
      <w:tr w:rsidR="005E6D6E" w:rsidRPr="005E6D6E" w14:paraId="45B80271" w14:textId="77777777" w:rsidTr="00DB5E2B">
        <w:trPr>
          <w:trHeight w:val="525"/>
        </w:trPr>
        <w:tc>
          <w:tcPr>
            <w:tcW w:w="5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489FF34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D10171A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D53168A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7947AA8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SF/serum (%)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63266A8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6991CE4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e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(1/h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AF612D9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alf-life (h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D3DD544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learance (L/h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82B61A6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UC (mg × h/L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34E163D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D (L)</w:t>
            </w:r>
          </w:p>
        </w:tc>
      </w:tr>
      <w:tr w:rsidR="005E6D6E" w:rsidRPr="005E6D6E" w14:paraId="3B946A7C" w14:textId="77777777" w:rsidTr="00DB5E2B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2928D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i, 20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CFB78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8190A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56495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±1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07AB4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00550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89133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721C6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7975F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70DAC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E6D6E" w:rsidRPr="005E6D6E" w14:paraId="6146F5E8" w14:textId="77777777" w:rsidTr="00DB5E2B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5D935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aheri, 20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AAF02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890A7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247F5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.12±3.2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F746C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214CC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±0.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4AD7A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02±0.7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FF337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73±0.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27346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01.8±50.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D2CA8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E6D6E" w:rsidRPr="005E6D6E" w14:paraId="7B19A6B1" w14:textId="77777777" w:rsidTr="00DB5E2B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4AD0E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unier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, 20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FE1E2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94EE0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3D4EB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C2AA4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CA54D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E5F01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F6FA6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AF552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1FF3D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E6D6E" w:rsidRPr="005E6D6E" w14:paraId="5DA59591" w14:textId="77777777" w:rsidTr="00DB5E2B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CC4D8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Wang, 20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865B7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2EFC0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48385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.1±11.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67F61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15B98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3A844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B0E93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AD705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7CECE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E6D6E" w:rsidRPr="005E6D6E" w14:paraId="0BCB385C" w14:textId="77777777" w:rsidTr="00DB5E2B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7C89F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n, 20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859A6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3FFA2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2CAE1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E2290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09581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42944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FE068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0D34B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6B218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1</w:t>
            </w:r>
          </w:p>
        </w:tc>
      </w:tr>
      <w:tr w:rsidR="005E6D6E" w:rsidRPr="005E6D6E" w14:paraId="579A953E" w14:textId="77777777" w:rsidTr="00DB5E2B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DDBCB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utmizguine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, 2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5C153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69167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ildre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4E6D2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 (0-66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7EE4B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D6B39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2 (0.02-0.2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7111E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89A91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8 (0.05-0.15) L/h/k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EA861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E8D2B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0 (0.22-4.46) L/kg</w:t>
            </w:r>
          </w:p>
        </w:tc>
      </w:tr>
      <w:tr w:rsidR="005E6D6E" w:rsidRPr="005E6D6E" w14:paraId="69150749" w14:textId="77777777" w:rsidTr="00DB5E2B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C5792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hokouhi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, 2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85308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62F53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25FB0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1.1±8.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DC94A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FFA84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A839B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78921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49D30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F3159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E6D6E" w:rsidRPr="005E6D6E" w14:paraId="7B3CA07B" w14:textId="77777777" w:rsidTr="00DB5E2B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56132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icard, 20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EA7A9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2D8D5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5466F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BEF1B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0D664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DB6A3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44BE0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FC736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A3FC1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E6D6E" w:rsidRPr="005E6D6E" w14:paraId="5CF0C23D" w14:textId="77777777" w:rsidTr="00DB5E2B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598ED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lbanèse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, 2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89AE3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AA153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BC319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856AB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1CDFD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84404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9±5.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636E1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±0.02 L/m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41F05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6CF06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±0.05 L/kg</w:t>
            </w:r>
          </w:p>
        </w:tc>
      </w:tr>
      <w:tr w:rsidR="005E6D6E" w:rsidRPr="005E6D6E" w14:paraId="5996BB70" w14:textId="77777777" w:rsidTr="00DB5E2B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88CAF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iladrich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, 19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9C5FB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CEEB3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E0B90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E788B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32F42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8CABF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6DE13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24CD4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A3742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E6D6E" w:rsidRPr="005E6D6E" w14:paraId="48013B39" w14:textId="77777777" w:rsidTr="00DB5E2B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19713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rasuraman, 20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D7026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416C7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ildre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ABA3E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7BE9C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8114E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CC4BE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4539D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8766A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3AC2D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E6D6E" w:rsidRPr="005E6D6E" w14:paraId="12ECF276" w14:textId="77777777" w:rsidTr="00DB5E2B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9E3BA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opa, 20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2579A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 &amp; IV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75A55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128DF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9E37A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8B1E2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D20F7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672DC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10E35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AC825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E6D6E" w:rsidRPr="005E6D6E" w14:paraId="111C5F2E" w14:textId="77777777" w:rsidTr="00DB5E2B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4321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afeltowska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, 20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20D8C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 &amp; IV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E956B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ildre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6F061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09029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71CFB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FA9D7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-7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38316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89EA3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A9D2C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E6D6E" w:rsidRPr="005E6D6E" w14:paraId="6B6096C6" w14:textId="77777777" w:rsidTr="00DB5E2B">
        <w:trPr>
          <w:trHeight w:val="285"/>
        </w:trPr>
        <w:tc>
          <w:tcPr>
            <w:tcW w:w="5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87C120D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fausler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, 199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ACD21E4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V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A99DEE6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C090ACE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1F02DDE" w14:textId="77777777" w:rsidR="008765DF" w:rsidRPr="005E6D6E" w:rsidRDefault="008765DF" w:rsidP="00DB5E2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61C7DDC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E151D18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B09CFB9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272DA47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B2CA91D" w14:textId="77777777" w:rsidR="008765DF" w:rsidRPr="005E6D6E" w:rsidRDefault="008765DF" w:rsidP="00DB5E2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</w:tr>
    </w:tbl>
    <w:p w14:paraId="73851094" w14:textId="77777777" w:rsidR="008765DF" w:rsidRPr="005E6D6E" w:rsidRDefault="008765DF" w:rsidP="008765D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r w:rsidRPr="005E6D6E">
        <w:rPr>
          <w:rFonts w:ascii="Times New Roman" w:hAnsi="Times New Roman" w:cs="Times New Roman"/>
          <w:kern w:val="0"/>
          <w:sz w:val="20"/>
          <w:szCs w:val="20"/>
        </w:rPr>
        <w:t>Abbreviation: CSF, cerebrospinal fluid; IV, intravenous; IVT, intraventricular; PK, Pharmacokinetic; NA, not available.</w:t>
      </w:r>
    </w:p>
    <w:p w14:paraId="52D9F846" w14:textId="77777777" w:rsidR="008765DF" w:rsidRPr="005E6D6E" w:rsidRDefault="008765DF" w:rsidP="008765D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</w:p>
    <w:p w14:paraId="1BBFE08A" w14:textId="0A9954BB" w:rsidR="0030121B" w:rsidRPr="005E6D6E" w:rsidRDefault="008765DF" w:rsidP="008765DF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br w:type="page"/>
      </w:r>
    </w:p>
    <w:p w14:paraId="1D47034A" w14:textId="2D0C369C" w:rsidR="0030121B" w:rsidRPr="005E6D6E" w:rsidRDefault="0030121B" w:rsidP="0030121B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>Appendix</w:t>
      </w:r>
      <w:r w:rsidRPr="005E6D6E">
        <w:rPr>
          <w:rFonts w:ascii="Times New Roman" w:hAnsi="Times New Roman" w:cs="Times New Roman"/>
          <w:kern w:val="0"/>
          <w:sz w:val="24"/>
          <w:szCs w:val="24"/>
        </w:rPr>
        <w:t xml:space="preserve"> 2. Clinical or </w:t>
      </w:r>
      <w:proofErr w:type="spellStart"/>
      <w:r w:rsidRPr="005E6D6E">
        <w:rPr>
          <w:rFonts w:ascii="Times New Roman" w:hAnsi="Times New Roman" w:cs="Times New Roman"/>
          <w:kern w:val="0"/>
          <w:sz w:val="24"/>
          <w:szCs w:val="24"/>
        </w:rPr>
        <w:t>loboratory</w:t>
      </w:r>
      <w:proofErr w:type="spellEnd"/>
      <w:r w:rsidRPr="005E6D6E">
        <w:rPr>
          <w:rFonts w:ascii="Times New Roman" w:hAnsi="Times New Roman" w:cs="Times New Roman"/>
          <w:kern w:val="0"/>
          <w:sz w:val="24"/>
          <w:szCs w:val="24"/>
        </w:rPr>
        <w:t xml:space="preserve"> response of treatment with intravenous or intraventricular vancomyci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5"/>
        <w:gridCol w:w="992"/>
        <w:gridCol w:w="1281"/>
        <w:gridCol w:w="1418"/>
        <w:gridCol w:w="1133"/>
        <w:gridCol w:w="1276"/>
        <w:gridCol w:w="1133"/>
        <w:gridCol w:w="282"/>
        <w:gridCol w:w="1136"/>
        <w:gridCol w:w="1133"/>
        <w:gridCol w:w="1133"/>
        <w:gridCol w:w="994"/>
        <w:gridCol w:w="1052"/>
      </w:tblGrid>
      <w:tr w:rsidR="005E6D6E" w:rsidRPr="005E6D6E" w14:paraId="2A18B104" w14:textId="77777777" w:rsidTr="009A3B90">
        <w:trPr>
          <w:trHeight w:val="285"/>
        </w:trPr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5FE6E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uthor, </w:t>
            </w:r>
          </w:p>
          <w:p w14:paraId="260EA5EB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FE7B0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ministration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81112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udy description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3B9FA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Multi-center / </w:t>
            </w:r>
            <w:proofErr w:type="gram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ngle-center</w:t>
            </w:r>
            <w:proofErr w:type="gramEnd"/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28EE1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dication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900628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timicrobial regimen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9241D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B68D7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ample </w:t>
            </w: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ze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1E723" w14:textId="77777777" w:rsidR="0030121B" w:rsidRPr="005E6D6E" w:rsidRDefault="0030121B" w:rsidP="009A3B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SF sterilization rat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CD3D4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verse effect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722A3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rtality</w:t>
            </w:r>
          </w:p>
        </w:tc>
      </w:tr>
      <w:tr w:rsidR="005E6D6E" w:rsidRPr="005E6D6E" w14:paraId="70EAE895" w14:textId="77777777" w:rsidTr="009A3B90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4BAC37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1A7194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840C11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CF9EB9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09020A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A00384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B3962D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mparator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95112B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C069C7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A6B1E3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032CF4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mparato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E05E2A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893CB7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5E6D6E" w:rsidRPr="005E6D6E" w14:paraId="59C70293" w14:textId="77777777" w:rsidTr="009A3B90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98D7E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heri, 20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6143B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30634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1F2E1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ngle-center</w:t>
            </w:r>
            <w:proofErr w:type="gram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F4A20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NM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B83CB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N (CI grou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BD83D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N (II group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37FAA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57EFD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 (10/1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58EC4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 (10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2F3E9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(100%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3EB0B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CBDB7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20 (0.00%)</w:t>
            </w:r>
          </w:p>
        </w:tc>
      </w:tr>
      <w:tr w:rsidR="005E6D6E" w:rsidRPr="005E6D6E" w14:paraId="4116EDB6" w14:textId="77777777" w:rsidTr="009A3B90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AAD39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lyasi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20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44C29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A7C4F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FE479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ngle-center</w:t>
            </w:r>
            <w:proofErr w:type="gram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CE6E0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M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1EEF3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N (high-dose grou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8B65F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N (conventional-dose group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92909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825E6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 (22/2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2A40D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C42BE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93976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E0D74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44 (0.00%)</w:t>
            </w:r>
          </w:p>
        </w:tc>
      </w:tr>
      <w:tr w:rsidR="005E6D6E" w:rsidRPr="005E6D6E" w14:paraId="75FF8E55" w14:textId="77777777" w:rsidTr="009A3B90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A3F67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pahi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20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F158E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AB8D5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trospective cohort stud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1B1D3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ngle-center</w:t>
            </w:r>
            <w:proofErr w:type="gram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FBB9A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NM and VP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CD584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8093C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nezolid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72C4C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B2FDC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 (8/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7D300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8 (25.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69D29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/9 (77.78%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818F8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2AB39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/17 (52.94%)</w:t>
            </w:r>
          </w:p>
        </w:tc>
      </w:tr>
      <w:tr w:rsidR="005E6D6E" w:rsidRPr="005E6D6E" w14:paraId="3F00EAD7" w14:textId="77777777" w:rsidTr="009A3B90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450E8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da, 20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0C234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70A47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200EA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ngle-center</w:t>
            </w:r>
            <w:proofErr w:type="gram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9D08B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NM and HAM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265E5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BF6B4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eicoplanin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4429E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C581A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 (2/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CB9D5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1F8CB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26A79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B7EEC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6 (0.00%)</w:t>
            </w:r>
          </w:p>
        </w:tc>
      </w:tr>
      <w:tr w:rsidR="005E6D6E" w:rsidRPr="005E6D6E" w14:paraId="2FECC870" w14:textId="77777777" w:rsidTr="009A3B90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E2268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win, 20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AC3A0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V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FB4C9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trospective cohort stud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72676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Multi-center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B537C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NS infectio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EABFD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8F0FC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minoglycosides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1D8D9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8ECDA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 (44/4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32FDF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/44</w:t>
            </w:r>
            <w:r w:rsidRPr="005E6D6E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（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.4%</w:t>
            </w:r>
            <w:r w:rsidRPr="005E6D6E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0858F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/48</w:t>
            </w:r>
            <w:r w:rsidRPr="005E6D6E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（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4%</w:t>
            </w:r>
            <w:r w:rsidRPr="005E6D6E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0890D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6AA37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/105 (18.1%)</w:t>
            </w:r>
          </w:p>
        </w:tc>
      </w:tr>
      <w:tr w:rsidR="005E6D6E" w:rsidRPr="005E6D6E" w14:paraId="5F50D079" w14:textId="77777777" w:rsidTr="009A3B90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D23CF7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fausler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200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79A620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V &amp; IVT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E6DDA9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D27389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ngle-center</w:t>
            </w:r>
            <w:proofErr w:type="gram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A73DA0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P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F40608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N (IVT group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9831C2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N (IV group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B99295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390CF5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 (5/5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B30100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 (100%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3A34D1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 (100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090B44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022BA3" w14:textId="77777777" w:rsidR="0030121B" w:rsidRPr="005E6D6E" w:rsidRDefault="0030121B" w:rsidP="009A3B9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10 (0.00%)</w:t>
            </w:r>
          </w:p>
        </w:tc>
      </w:tr>
    </w:tbl>
    <w:p w14:paraId="3744E501" w14:textId="3A5A9E01" w:rsidR="0030121B" w:rsidRPr="005E6D6E" w:rsidRDefault="0030121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proofErr w:type="spellStart"/>
      <w:r w:rsidRPr="005E6D6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5E6D6E">
        <w:rPr>
          <w:rFonts w:ascii="Times New Roman" w:hAnsi="Times New Roman" w:cs="Times New Roman"/>
          <w:kern w:val="0"/>
          <w:sz w:val="20"/>
          <w:szCs w:val="20"/>
        </w:rPr>
        <w:t>Expressed</w:t>
      </w:r>
      <w:proofErr w:type="spellEnd"/>
      <w:r w:rsidRPr="005E6D6E">
        <w:rPr>
          <w:rFonts w:ascii="Times New Roman" w:hAnsi="Times New Roman" w:cs="Times New Roman"/>
          <w:kern w:val="0"/>
          <w:sz w:val="20"/>
          <w:szCs w:val="20"/>
        </w:rPr>
        <w:t xml:space="preserve"> as total number of patients (number in Intervention group/number in comparator group). Abbreviation: CI, Continuous infusion group; CSF, cerebrospinal fluid; II, Intermittent infusion group; NA, not available; RCT, randomized controlled </w:t>
      </w:r>
      <w:proofErr w:type="spellStart"/>
      <w:r w:rsidRPr="005E6D6E">
        <w:rPr>
          <w:rFonts w:ascii="Times New Roman" w:hAnsi="Times New Roman" w:cs="Times New Roman"/>
          <w:kern w:val="0"/>
          <w:sz w:val="20"/>
          <w:szCs w:val="20"/>
        </w:rPr>
        <w:t>tria</w:t>
      </w:r>
      <w:proofErr w:type="spellEnd"/>
      <w:r w:rsidRPr="005E6D6E">
        <w:rPr>
          <w:rFonts w:ascii="Times New Roman" w:hAnsi="Times New Roman" w:cs="Times New Roman"/>
          <w:kern w:val="0"/>
          <w:sz w:val="20"/>
          <w:szCs w:val="20"/>
        </w:rPr>
        <w:t>; VAN, Vancomycin.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br w:type="page"/>
      </w:r>
    </w:p>
    <w:p w14:paraId="6CF96E7B" w14:textId="33A0B4CD" w:rsidR="008F2589" w:rsidRPr="005E6D6E" w:rsidRDefault="00C403A8" w:rsidP="007B56BE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kern w:val="0"/>
          <w:sz w:val="24"/>
          <w:szCs w:val="24"/>
        </w:rPr>
      </w:pP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>Appendix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30121B" w:rsidRPr="005E6D6E">
        <w:rPr>
          <w:rFonts w:ascii="Times New Roman" w:eastAsia="SimSun" w:hAnsi="Times New Roman" w:cs="Times New Roman"/>
          <w:kern w:val="0"/>
          <w:sz w:val="24"/>
          <w:szCs w:val="24"/>
        </w:rPr>
        <w:t>3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The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risk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of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bias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of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included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Randomized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Controlled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Tria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984"/>
        <w:gridCol w:w="1701"/>
        <w:gridCol w:w="1701"/>
        <w:gridCol w:w="1560"/>
        <w:gridCol w:w="1058"/>
      </w:tblGrid>
      <w:tr w:rsidR="005E6D6E" w:rsidRPr="005E6D6E" w14:paraId="339DB155" w14:textId="77777777" w:rsidTr="003A1F2B">
        <w:trPr>
          <w:trHeight w:val="153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4EED96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FD397B" w14:textId="1BADB56E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ndom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quenc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eration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selection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a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93010C" w14:textId="0D32A41F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location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cealment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selection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a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9BE945" w14:textId="4DF6F1E4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linding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f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rticipant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d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ersonnel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performanc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a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50F9F3" w14:textId="2F15E5B6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linding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f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utcom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sessment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detection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a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198BF" w14:textId="5DBD9C55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complet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utcom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ata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attrition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a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9DBD70" w14:textId="57FD21B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lectiv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porting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reporting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as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795ACF" w14:textId="0DAF9F1F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her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as</w:t>
            </w:r>
          </w:p>
        </w:tc>
      </w:tr>
      <w:tr w:rsidR="005E6D6E" w:rsidRPr="005E6D6E" w14:paraId="2E73DD27" w14:textId="77777777" w:rsidTr="003A1F2B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8E6B7" w14:textId="33D0A1E0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heri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7D658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6BBF8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5F64D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6E6AD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C5AAE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FAB57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CF230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5E6D6E" w:rsidRPr="005E6D6E" w14:paraId="6E016EA7" w14:textId="77777777" w:rsidTr="003A1F2B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E01D" w14:textId="65DECB71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lyasi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D72D5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B14FF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13648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C321D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B40BB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EF044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45298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5E6D6E" w:rsidRPr="005E6D6E" w14:paraId="35E19D8F" w14:textId="77777777" w:rsidTr="003A1F2B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FEE9EA" w14:textId="2F2F8951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fausler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0898E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9D45E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A4F46F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241CE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E362DD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5488D5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123755" w14:textId="77777777" w:rsidR="00C403A8" w:rsidRPr="005E6D6E" w:rsidRDefault="00C403A8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</w:tbl>
    <w:p w14:paraId="58201C34" w14:textId="03E9F2FD" w:rsidR="008F2589" w:rsidRPr="005E6D6E" w:rsidRDefault="003A1F2B" w:rsidP="007B56BE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Abbreviation: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H,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High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risk;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L,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Low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risk;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proofErr w:type="spellStart"/>
      <w:proofErr w:type="gramStart"/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U,Unclear</w:t>
      </w:r>
      <w:proofErr w:type="spellEnd"/>
      <w:proofErr w:type="gramEnd"/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risk.</w:t>
      </w:r>
    </w:p>
    <w:p w14:paraId="02D29AC1" w14:textId="77777777" w:rsidR="003A1F2B" w:rsidRPr="005E6D6E" w:rsidRDefault="003A1F2B" w:rsidP="007B56BE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6F2452D4" w14:textId="60BE0383" w:rsidR="003A1F2B" w:rsidRPr="005E6D6E" w:rsidRDefault="003A1F2B" w:rsidP="007B56BE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5E6D6E"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73BBAC29" w14:textId="313693D0" w:rsidR="003A1F2B" w:rsidRPr="005E6D6E" w:rsidRDefault="003A1F2B" w:rsidP="007B56B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>Appendix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30121B" w:rsidRPr="005E6D6E">
        <w:rPr>
          <w:rFonts w:ascii="Times New Roman" w:eastAsia="SimSun" w:hAnsi="Times New Roman" w:cs="Times New Roman"/>
          <w:kern w:val="0"/>
          <w:sz w:val="24"/>
          <w:szCs w:val="24"/>
        </w:rPr>
        <w:t>4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The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quality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of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included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Case-Control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Studi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985"/>
        <w:gridCol w:w="1275"/>
        <w:gridCol w:w="1276"/>
        <w:gridCol w:w="1559"/>
        <w:gridCol w:w="1560"/>
        <w:gridCol w:w="1417"/>
        <w:gridCol w:w="1134"/>
        <w:gridCol w:w="775"/>
      </w:tblGrid>
      <w:tr w:rsidR="005E6D6E" w:rsidRPr="005E6D6E" w14:paraId="0DEAF66D" w14:textId="77777777" w:rsidTr="00E028CE">
        <w:trPr>
          <w:trHeight w:val="127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DC1214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AE4BBB" w14:textId="37200143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s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finition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equate?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9BFCD4" w14:textId="019C73D4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presentativenes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f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3F3E30" w14:textId="2C4348B4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lection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f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4183DE" w14:textId="51836032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finition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f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C999E" w14:textId="47FB88BD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mparability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f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se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d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4DFE30" w14:textId="638B2496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certainment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f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D75B2" w14:textId="28E0289C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m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thod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termin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s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d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trol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posur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a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38E3AF" w14:textId="452DB01B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-Respons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e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83AF5B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tal</w:t>
            </w:r>
          </w:p>
        </w:tc>
      </w:tr>
      <w:tr w:rsidR="005E6D6E" w:rsidRPr="005E6D6E" w14:paraId="25EBA918" w14:textId="77777777" w:rsidTr="00E028CE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C6833" w14:textId="4DB3A50B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win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633A3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7B627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3CA03" w14:textId="2D566A2C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9B8BE" w14:textId="4AFFE1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14132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ECB7F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180AF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2803C" w14:textId="46422D3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E3C49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5E6D6E" w:rsidRPr="005E6D6E" w14:paraId="1141E79F" w14:textId="77777777" w:rsidTr="00E028CE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B8D6" w14:textId="7FCF6ECF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pahi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9CFA5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FC7FC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7B642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E628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560D4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065C1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C748D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04473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EDA1B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3A1F2B" w:rsidRPr="005E6D6E" w14:paraId="1E0200E6" w14:textId="77777777" w:rsidTr="00E028CE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5F7FE0" w14:textId="53DAF6E8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da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9884B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AE8FDE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D223C6" w14:textId="6733D76C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B31A87" w14:textId="5579664D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0D7E57" w14:textId="2A098A00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B4AC85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4B26C8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Segoe UI Symbol" w:eastAsia="SimSun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BB6E7" w14:textId="73CD678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47324" w14:textId="77777777" w:rsidR="003A1F2B" w:rsidRPr="005E6D6E" w:rsidRDefault="003A1F2B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</w:tbl>
    <w:p w14:paraId="0510597E" w14:textId="24996A30" w:rsidR="003A1F2B" w:rsidRPr="005E6D6E" w:rsidRDefault="003A1F2B" w:rsidP="007B56BE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C8B75AD" w14:textId="77777777" w:rsidR="003A1F2B" w:rsidRPr="005E6D6E" w:rsidRDefault="003A1F2B" w:rsidP="007B56BE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5E6D6E"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7D2E3733" w14:textId="1BC0198B" w:rsidR="003A1F2B" w:rsidRPr="005E6D6E" w:rsidRDefault="003A1F2B" w:rsidP="007B56BE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>Appendix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30121B" w:rsidRPr="005E6D6E">
        <w:rPr>
          <w:rFonts w:ascii="Times New Roman" w:eastAsia="SimSun" w:hAnsi="Times New Roman" w:cs="Times New Roman"/>
          <w:kern w:val="0"/>
          <w:sz w:val="24"/>
          <w:szCs w:val="24"/>
        </w:rPr>
        <w:t>5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Quality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assessment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of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included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pharmacokinetic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and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TDM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studies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using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the</w:t>
      </w:r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ClinPK</w:t>
      </w:r>
      <w:proofErr w:type="spellEnd"/>
      <w:r w:rsidR="00553121" w:rsidRPr="005E6D6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4"/>
          <w:szCs w:val="24"/>
        </w:rPr>
        <w:t>statement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851"/>
        <w:gridCol w:w="1275"/>
        <w:gridCol w:w="851"/>
        <w:gridCol w:w="929"/>
        <w:gridCol w:w="665"/>
        <w:gridCol w:w="598"/>
        <w:gridCol w:w="1210"/>
        <w:gridCol w:w="981"/>
        <w:gridCol w:w="761"/>
        <w:gridCol w:w="1190"/>
        <w:gridCol w:w="981"/>
        <w:gridCol w:w="895"/>
        <w:gridCol w:w="923"/>
      </w:tblGrid>
      <w:tr w:rsidR="005E6D6E" w:rsidRPr="005E6D6E" w14:paraId="7DA48F8E" w14:textId="77777777" w:rsidTr="00145550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7C26E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D052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EC24A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45FE7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F199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C63703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9308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086F7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A9AED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A5D3F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C24EE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58C98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383E4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BAC5E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7C02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5E6D6E" w:rsidRPr="005E6D6E" w14:paraId="5C90B43B" w14:textId="77777777" w:rsidTr="00145550">
        <w:trPr>
          <w:trHeight w:val="76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43B8A" w14:textId="4A4CAD8C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thor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CE7D6" w14:textId="123EF7ED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i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6DA41" w14:textId="14BA0A2E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heri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FBD78" w14:textId="40253A56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rasuraman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44D82" w14:textId="6F3BD4D9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ang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E2E72" w14:textId="6561805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unier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8B5ED" w14:textId="68857F04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pa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7FC8B" w14:textId="6466AE7E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n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04A39" w14:textId="52410325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tmizguine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C2B80" w14:textId="23228772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hokouhi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D8939" w14:textId="7EB2F48E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card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5FA45" w14:textId="325CEB1D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afeltowska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EE323" w14:textId="31B4975F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banèse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C86C9" w14:textId="781FD733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fausler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9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BBB64" w14:textId="788FA880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ladrich</w:t>
            </w:r>
            <w:proofErr w:type="spellEnd"/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91</w:t>
            </w:r>
          </w:p>
        </w:tc>
      </w:tr>
      <w:tr w:rsidR="005E6D6E" w:rsidRPr="005E6D6E" w14:paraId="37D7D9AF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F3186" w14:textId="7D7B9A9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it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B9F5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CDF9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B728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6C0B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B6A5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A96B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4DCE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B250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8E76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1E3B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984A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3A63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D06E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F24E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</w:tr>
      <w:tr w:rsidR="005E6D6E" w:rsidRPr="005E6D6E" w14:paraId="6FC1CA7B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6DCA6" w14:textId="6C2EC902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stra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BB07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E595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645B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D0833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04A7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6A5E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8738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3DFC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B91F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B293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9DCB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4D38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4093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2194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</w:tr>
      <w:tr w:rsidR="005E6D6E" w:rsidRPr="005E6D6E" w14:paraId="053C9763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1C857" w14:textId="61B5FB6C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K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ackgrou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FB4F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DDE83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E3AA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DFF0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E676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1671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C5ED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FC35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4A01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F6063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1865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C73C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36D6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8811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</w:tr>
      <w:tr w:rsidR="005E6D6E" w:rsidRPr="005E6D6E" w14:paraId="19663C16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87082" w14:textId="44F56B33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udy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tion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0DFE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A6EF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0F5F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8749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ECF9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E361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EA5B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92E2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BAC7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40A1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45C1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EBF1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6C20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E887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</w:tr>
      <w:tr w:rsidR="005E6D6E" w:rsidRPr="005E6D6E" w14:paraId="1338A4DA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BDF54" w14:textId="3696AB8B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ecific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bjectiv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ypothe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34A0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A831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511A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3EEB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AC12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0854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5D0A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28B0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C8F1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B4A3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BE5E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0477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21A3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55B9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</w:tr>
      <w:tr w:rsidR="005E6D6E" w:rsidRPr="005E6D6E" w14:paraId="2EBBBBD3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8FAC3" w14:textId="350C5A8A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ligibility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riteria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f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8F43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BE4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BEEA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030B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9124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FF48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5CAA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CEF3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1FCC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C2CE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43B8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C125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96AB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F4AF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</w:tr>
      <w:tr w:rsidR="005E6D6E" w:rsidRPr="005E6D6E" w14:paraId="36DBD7D1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15C2D" w14:textId="6FFA195A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administration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f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rugs/foo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A11F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05F6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8425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4DFB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8260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8E37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B3A2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2AF8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595D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2C00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DEC1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616F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D382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F682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</w:tr>
      <w:tr w:rsidR="005E6D6E" w:rsidRPr="005E6D6E" w14:paraId="04E2F2EC" w14:textId="77777777" w:rsidTr="00E028CE">
        <w:trPr>
          <w:trHeight w:val="51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34E7C" w14:textId="7525F08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8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rug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eparation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d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minist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6B18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66B8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7025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097B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953D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1814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A0A9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41AD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795B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8140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53C5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9A43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E73B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A8FF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</w:tr>
      <w:tr w:rsidR="005E6D6E" w:rsidRPr="005E6D6E" w14:paraId="789D9C88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DED94" w14:textId="4F882CE0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mpling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scrib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FEFD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0602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64EC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802A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99D0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9D46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682D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5F22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8AF9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52EB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EDE4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3216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5B97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A1CB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</w:tr>
      <w:tr w:rsidR="005E6D6E" w:rsidRPr="005E6D6E" w14:paraId="65F64CF6" w14:textId="77777777" w:rsidTr="00E028CE">
        <w:trPr>
          <w:trHeight w:val="51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B02BE" w14:textId="72BFDAD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lidation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f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oanalytical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thod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51E3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62DF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DC60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2D2F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3E7B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DCBE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3FDA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724B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7948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922F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EE1D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B41B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5A57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9636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</w:tr>
      <w:tr w:rsidR="005E6D6E" w:rsidRPr="005E6D6E" w14:paraId="7091023B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37992" w14:textId="4EC23989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K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ing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scrib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BA7B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DCA8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EAB8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72CC3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D230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6D7C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0EBA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C160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6715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6420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F442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69D4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CD4F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3C74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</w:tr>
      <w:tr w:rsidR="005E6D6E" w:rsidRPr="005E6D6E" w14:paraId="425F4D0C" w14:textId="77777777" w:rsidTr="00E028CE">
        <w:trPr>
          <w:trHeight w:val="51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F8534" w14:textId="32B8FB6C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pulation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K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variate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scrib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5C16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A72D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5D40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372C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7D1A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3C45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F5BE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565C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ECB0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0954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C942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D36B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92FD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D6D1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</w:tr>
      <w:tr w:rsidR="005E6D6E" w:rsidRPr="005E6D6E" w14:paraId="1EF25E02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B8DAA" w14:textId="0BD882FB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ormula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ovid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6977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D688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EE02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9EFF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8A31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6601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0E99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DDEC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9715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DA45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59A7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43F9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96F8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98EA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</w:tr>
      <w:tr w:rsidR="005E6D6E" w:rsidRPr="005E6D6E" w14:paraId="24250032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D3530" w14:textId="0D692C8F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dy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eight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E50B3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AA9D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2432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7ACF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2C86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0223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D744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332B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C9B2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8DB6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57C6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20C3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AF4B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BEC4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</w:tr>
      <w:tr w:rsidR="005E6D6E" w:rsidRPr="005E6D6E" w14:paraId="00BCDE94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536CF" w14:textId="142C4776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15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atistical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thod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scrib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4895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5251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CF1C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4DE0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7626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5EBE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8778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F4C9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B0E8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A508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016F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D1BD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16CA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23E4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</w:tr>
      <w:tr w:rsidR="005E6D6E" w:rsidRPr="005E6D6E" w14:paraId="24B51739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375A2" w14:textId="5D6EA535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udy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ithdrawal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por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4A59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159B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B7C5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F400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7F53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7A43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2916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17063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180D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8DA7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2457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013E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8D37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697A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</w:tr>
      <w:tr w:rsidR="005E6D6E" w:rsidRPr="005E6D6E" w14:paraId="3704A0FA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89DAD" w14:textId="19F3E008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ssing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ata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uantifi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5E9F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E573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4BDA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DC13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9F7E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8371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6C6A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F9ED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DF52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2987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0932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B262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362D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470B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5E6D6E" w:rsidRPr="005E6D6E" w14:paraId="4EE61AD2" w14:textId="77777777" w:rsidTr="00E028CE">
        <w:trPr>
          <w:trHeight w:val="51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06CC3" w14:textId="1D14C526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her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planatory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riable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ovid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95BC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3443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E2C6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B686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2101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00AD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B99D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9A37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2299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323C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08EE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6957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20CB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EB1C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</w:tr>
      <w:tr w:rsidR="005E6D6E" w:rsidRPr="005E6D6E" w14:paraId="5D0368EF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FBEBB" w14:textId="34165952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sult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ported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ith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500F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31FC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8096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CF5D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092B3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8A31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5567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2D40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D886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6D28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7494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3FB0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1C5C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E6B9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</w:tr>
      <w:tr w:rsidR="005E6D6E" w:rsidRPr="005E6D6E" w14:paraId="5A0859DA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D7F40" w14:textId="6BFF47F2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ialysi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thod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scrib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79FB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693F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7EAF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EA77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BDCB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054A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CF05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C6FA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428C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DC66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0D19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5002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35C1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FBCB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5E6D6E" w:rsidRPr="005E6D6E" w14:paraId="791DB9B3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BED12" w14:textId="03459923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oavailabil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27C1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F732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2194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0AA3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F99C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B93A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B58A3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4343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3008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76AB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5F97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06EA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0B78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DBA38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5E6D6E" w:rsidRPr="005E6D6E" w14:paraId="758FBD2E" w14:textId="77777777" w:rsidTr="00E028CE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A138C" w14:textId="3EBA3274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22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mitation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scrib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C9DB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BC76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E9F4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22CCF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DC0E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DAD7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3996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0212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591F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D89AB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7564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52CD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53E1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BF55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</w:tr>
      <w:tr w:rsidR="005E6D6E" w:rsidRPr="005E6D6E" w14:paraId="522121A0" w14:textId="77777777" w:rsidTr="00E028CE">
        <w:trPr>
          <w:trHeight w:val="51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97EDB" w14:textId="473DAEC0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levance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f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indings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scrib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455D3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D575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BAC3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9D80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2350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A14C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B129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4387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612E2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F14B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95A5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B6A23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392D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4F89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</w:tr>
      <w:tr w:rsidR="005E6D6E" w:rsidRPr="005E6D6E" w14:paraId="7368A1F6" w14:textId="77777777" w:rsidTr="00E028CE">
        <w:trPr>
          <w:trHeight w:val="51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3EB7D" w14:textId="6A99E0C4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unding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d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thor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I</w:t>
            </w:r>
            <w:r w:rsidR="00553121"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scrib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DF7A0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/</w:t>
            </w: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16719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D3034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/</w:t>
            </w: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F310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9AAC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A1D3E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091CA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5CA0C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51C21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4FBCD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/</w:t>
            </w: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CAAD5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✓</w:t>
            </w: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29287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C4DA3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B4526" w14:textId="77777777" w:rsidR="00145550" w:rsidRPr="005E6D6E" w:rsidRDefault="00145550" w:rsidP="007B56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E6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</w:tr>
    </w:tbl>
    <w:p w14:paraId="7108990F" w14:textId="5FC019F9" w:rsidR="003A1F2B" w:rsidRPr="005E6D6E" w:rsidRDefault="003A1F2B" w:rsidP="007B56BE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Abbreviation: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COI,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conflict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of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interest;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NA,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not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applicable;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PK,</w:t>
      </w:r>
      <w:r w:rsidR="00553121" w:rsidRPr="005E6D6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E6D6E">
        <w:rPr>
          <w:rFonts w:ascii="Times New Roman" w:eastAsia="SimSun" w:hAnsi="Times New Roman" w:cs="Times New Roman"/>
          <w:kern w:val="0"/>
          <w:sz w:val="20"/>
          <w:szCs w:val="20"/>
        </w:rPr>
        <w:t>pharmacokinetic.</w:t>
      </w:r>
    </w:p>
    <w:sectPr w:rsidR="003A1F2B" w:rsidRPr="005E6D6E" w:rsidSect="00E028CE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57435" w14:textId="77777777" w:rsidR="007338F4" w:rsidRDefault="007338F4" w:rsidP="007811EE">
      <w:r>
        <w:separator/>
      </w:r>
    </w:p>
  </w:endnote>
  <w:endnote w:type="continuationSeparator" w:id="0">
    <w:p w14:paraId="614AC21A" w14:textId="77777777" w:rsidR="007338F4" w:rsidRDefault="007338F4" w:rsidP="00781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icrosoft YaHei"/>
    <w:panose1 w:val="020B0604020202020204"/>
    <w:charset w:val="86"/>
    <w:family w:val="swiss"/>
    <w:pitch w:val="default"/>
    <w:sig w:usb0="00000000" w:usb1="E9FFFFFF" w:usb2="0000003F" w:usb3="00000000" w:csb0="603F01FF" w:csb1="FFFF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1091817"/>
      <w:docPartObj>
        <w:docPartGallery w:val="Page Numbers (Bottom of Page)"/>
        <w:docPartUnique/>
      </w:docPartObj>
    </w:sdtPr>
    <w:sdtEndPr/>
    <w:sdtContent>
      <w:p w14:paraId="3409B489" w14:textId="77777777" w:rsidR="00A90C2C" w:rsidRDefault="00A90C2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7A45" w:rsidRPr="001B7A45">
          <w:rPr>
            <w:noProof/>
            <w:lang w:val="zh-CN"/>
          </w:rPr>
          <w:t>1</w:t>
        </w:r>
        <w:r>
          <w:fldChar w:fldCharType="end"/>
        </w:r>
      </w:p>
    </w:sdtContent>
  </w:sdt>
  <w:p w14:paraId="735FB891" w14:textId="77777777" w:rsidR="00A90C2C" w:rsidRDefault="00A90C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BE819" w14:textId="77777777" w:rsidR="007338F4" w:rsidRDefault="007338F4" w:rsidP="007811EE">
      <w:r>
        <w:separator/>
      </w:r>
    </w:p>
  </w:footnote>
  <w:footnote w:type="continuationSeparator" w:id="0">
    <w:p w14:paraId="20BE3432" w14:textId="77777777" w:rsidR="007338F4" w:rsidRDefault="007338F4" w:rsidP="007811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D6B27"/>
    <w:multiLevelType w:val="hybridMultilevel"/>
    <w:tmpl w:val="EE20E134"/>
    <w:lvl w:ilvl="0" w:tplc="04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0BD408BC"/>
    <w:multiLevelType w:val="hybridMultilevel"/>
    <w:tmpl w:val="8354D484"/>
    <w:lvl w:ilvl="0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1BA83519"/>
    <w:multiLevelType w:val="hybridMultilevel"/>
    <w:tmpl w:val="5FBAECD2"/>
    <w:lvl w:ilvl="0" w:tplc="0409000D">
      <w:start w:val="1"/>
      <w:numFmt w:val="bullet"/>
      <w:lvlText w:val=""/>
      <w:lvlJc w:val="left"/>
      <w:pPr>
        <w:ind w:left="189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1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3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50" w:hanging="420"/>
      </w:pPr>
      <w:rPr>
        <w:rFonts w:ascii="Wingdings" w:hAnsi="Wingdings" w:hint="default"/>
      </w:rPr>
    </w:lvl>
  </w:abstractNum>
  <w:abstractNum w:abstractNumId="3" w15:restartNumberingAfterBreak="0">
    <w:nsid w:val="39CF70AE"/>
    <w:multiLevelType w:val="hybridMultilevel"/>
    <w:tmpl w:val="05E433B8"/>
    <w:lvl w:ilvl="0" w:tplc="2F0C471C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48262FF"/>
    <w:multiLevelType w:val="hybridMultilevel"/>
    <w:tmpl w:val="5C7C8566"/>
    <w:lvl w:ilvl="0" w:tplc="40E04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C8EB08">
      <w:start w:val="12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3086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48AB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A496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7669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16AD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54B6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743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8B147BE"/>
    <w:multiLevelType w:val="hybridMultilevel"/>
    <w:tmpl w:val="F21A70D8"/>
    <w:lvl w:ilvl="0" w:tplc="0409000D">
      <w:start w:val="1"/>
      <w:numFmt w:val="bullet"/>
      <w:lvlText w:val=""/>
      <w:lvlJc w:val="left"/>
      <w:pPr>
        <w:ind w:left="189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1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3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50" w:hanging="420"/>
      </w:pPr>
      <w:rPr>
        <w:rFonts w:ascii="Wingdings" w:hAnsi="Wingdings" w:hint="default"/>
      </w:rPr>
    </w:lvl>
  </w:abstractNum>
  <w:abstractNum w:abstractNumId="6" w15:restartNumberingAfterBreak="0">
    <w:nsid w:val="58FB6157"/>
    <w:multiLevelType w:val="hybridMultilevel"/>
    <w:tmpl w:val="0A10707A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7" w15:restartNumberingAfterBreak="0">
    <w:nsid w:val="6DB51A5B"/>
    <w:multiLevelType w:val="hybridMultilevel"/>
    <w:tmpl w:val="B2761062"/>
    <w:lvl w:ilvl="0" w:tplc="0409000D">
      <w:start w:val="1"/>
      <w:numFmt w:val="bullet"/>
      <w:lvlText w:val=""/>
      <w:lvlJc w:val="left"/>
      <w:pPr>
        <w:ind w:left="189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1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3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50" w:hanging="420"/>
      </w:pPr>
      <w:rPr>
        <w:rFonts w:ascii="Wingdings" w:hAnsi="Wingdings" w:hint="default"/>
      </w:rPr>
    </w:lvl>
  </w:abstractNum>
  <w:abstractNum w:abstractNumId="8" w15:restartNumberingAfterBreak="0">
    <w:nsid w:val="6F125514"/>
    <w:multiLevelType w:val="hybridMultilevel"/>
    <w:tmpl w:val="6B82E948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 w15:restartNumberingAfterBreak="0">
    <w:nsid w:val="7A14132E"/>
    <w:multiLevelType w:val="hybridMultilevel"/>
    <w:tmpl w:val="F732E6C6"/>
    <w:lvl w:ilvl="0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0" w15:restartNumberingAfterBreak="0">
    <w:nsid w:val="7CB46461"/>
    <w:multiLevelType w:val="hybridMultilevel"/>
    <w:tmpl w:val="4BDE0DAE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2"/>
  </w:num>
  <w:num w:numId="4">
    <w:abstractNumId w:val="7"/>
  </w:num>
  <w:num w:numId="5">
    <w:abstractNumId w:val="9"/>
  </w:num>
  <w:num w:numId="6">
    <w:abstractNumId w:val="3"/>
  </w:num>
  <w:num w:numId="7">
    <w:abstractNumId w:val="6"/>
  </w:num>
  <w:num w:numId="8">
    <w:abstractNumId w:val="8"/>
  </w:num>
  <w:num w:numId="9">
    <w:abstractNumId w:val="10"/>
  </w:num>
  <w:num w:numId="10">
    <w:abstractNumId w:val="0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ze5pvfbswt99epps1pxs0sxrsz9xe9st0a&quot;&gt;万古 综述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CA487F"/>
    <w:rsid w:val="00000BBA"/>
    <w:rsid w:val="00002467"/>
    <w:rsid w:val="000077C0"/>
    <w:rsid w:val="00010E1C"/>
    <w:rsid w:val="0001232C"/>
    <w:rsid w:val="00013186"/>
    <w:rsid w:val="00013ED8"/>
    <w:rsid w:val="00014F40"/>
    <w:rsid w:val="000208A2"/>
    <w:rsid w:val="00021BCF"/>
    <w:rsid w:val="0002317F"/>
    <w:rsid w:val="00023502"/>
    <w:rsid w:val="000245C3"/>
    <w:rsid w:val="00032E25"/>
    <w:rsid w:val="00033E93"/>
    <w:rsid w:val="0003469E"/>
    <w:rsid w:val="000366BD"/>
    <w:rsid w:val="00036763"/>
    <w:rsid w:val="00036FF5"/>
    <w:rsid w:val="00037325"/>
    <w:rsid w:val="000415E4"/>
    <w:rsid w:val="0004275E"/>
    <w:rsid w:val="0004355C"/>
    <w:rsid w:val="0004402C"/>
    <w:rsid w:val="00044660"/>
    <w:rsid w:val="00046266"/>
    <w:rsid w:val="00051446"/>
    <w:rsid w:val="00051E58"/>
    <w:rsid w:val="0005210F"/>
    <w:rsid w:val="000556B2"/>
    <w:rsid w:val="00055759"/>
    <w:rsid w:val="00061FF3"/>
    <w:rsid w:val="000630C6"/>
    <w:rsid w:val="000642C5"/>
    <w:rsid w:val="00064AD1"/>
    <w:rsid w:val="000678E1"/>
    <w:rsid w:val="00071EF6"/>
    <w:rsid w:val="0007373A"/>
    <w:rsid w:val="00075A7B"/>
    <w:rsid w:val="00076725"/>
    <w:rsid w:val="00076F79"/>
    <w:rsid w:val="00077C40"/>
    <w:rsid w:val="00081958"/>
    <w:rsid w:val="0008225B"/>
    <w:rsid w:val="0008279D"/>
    <w:rsid w:val="000829A6"/>
    <w:rsid w:val="000833F9"/>
    <w:rsid w:val="00085E7B"/>
    <w:rsid w:val="00086B89"/>
    <w:rsid w:val="000906CF"/>
    <w:rsid w:val="00095C57"/>
    <w:rsid w:val="000A1887"/>
    <w:rsid w:val="000A343E"/>
    <w:rsid w:val="000A707B"/>
    <w:rsid w:val="000B15E2"/>
    <w:rsid w:val="000B1C82"/>
    <w:rsid w:val="000B2E1A"/>
    <w:rsid w:val="000B3E60"/>
    <w:rsid w:val="000B5011"/>
    <w:rsid w:val="000B6023"/>
    <w:rsid w:val="000C11E8"/>
    <w:rsid w:val="000C14EC"/>
    <w:rsid w:val="000C2839"/>
    <w:rsid w:val="000C38C9"/>
    <w:rsid w:val="000C594F"/>
    <w:rsid w:val="000C6B06"/>
    <w:rsid w:val="000C6B5B"/>
    <w:rsid w:val="000D047D"/>
    <w:rsid w:val="000D0EA5"/>
    <w:rsid w:val="000D116A"/>
    <w:rsid w:val="000D3361"/>
    <w:rsid w:val="000E1389"/>
    <w:rsid w:val="000F12EF"/>
    <w:rsid w:val="000F2227"/>
    <w:rsid w:val="000F4ADF"/>
    <w:rsid w:val="000F6D7D"/>
    <w:rsid w:val="000F7C81"/>
    <w:rsid w:val="0010205B"/>
    <w:rsid w:val="00104A41"/>
    <w:rsid w:val="001054F3"/>
    <w:rsid w:val="00105D9E"/>
    <w:rsid w:val="00105F9C"/>
    <w:rsid w:val="0010781B"/>
    <w:rsid w:val="00107AC6"/>
    <w:rsid w:val="001120E0"/>
    <w:rsid w:val="00112176"/>
    <w:rsid w:val="00112D5E"/>
    <w:rsid w:val="0011476D"/>
    <w:rsid w:val="00114883"/>
    <w:rsid w:val="0011530D"/>
    <w:rsid w:val="00116D7C"/>
    <w:rsid w:val="00117CC7"/>
    <w:rsid w:val="00122035"/>
    <w:rsid w:val="00124094"/>
    <w:rsid w:val="00124860"/>
    <w:rsid w:val="00125647"/>
    <w:rsid w:val="001256DB"/>
    <w:rsid w:val="0013045B"/>
    <w:rsid w:val="00130E43"/>
    <w:rsid w:val="00132B61"/>
    <w:rsid w:val="00132C98"/>
    <w:rsid w:val="00134061"/>
    <w:rsid w:val="0013447A"/>
    <w:rsid w:val="0013542C"/>
    <w:rsid w:val="00136A95"/>
    <w:rsid w:val="00136D7D"/>
    <w:rsid w:val="001375B3"/>
    <w:rsid w:val="0014111C"/>
    <w:rsid w:val="001444A4"/>
    <w:rsid w:val="0014479E"/>
    <w:rsid w:val="00145550"/>
    <w:rsid w:val="00146353"/>
    <w:rsid w:val="001501D2"/>
    <w:rsid w:val="0015039B"/>
    <w:rsid w:val="00150467"/>
    <w:rsid w:val="001506F1"/>
    <w:rsid w:val="0015130B"/>
    <w:rsid w:val="00151F7A"/>
    <w:rsid w:val="00152027"/>
    <w:rsid w:val="0015285A"/>
    <w:rsid w:val="001562DD"/>
    <w:rsid w:val="0015665A"/>
    <w:rsid w:val="001609A7"/>
    <w:rsid w:val="00160D33"/>
    <w:rsid w:val="00161924"/>
    <w:rsid w:val="0016270C"/>
    <w:rsid w:val="00162BF8"/>
    <w:rsid w:val="00163BF7"/>
    <w:rsid w:val="001651AB"/>
    <w:rsid w:val="00165A62"/>
    <w:rsid w:val="0016608C"/>
    <w:rsid w:val="001663CF"/>
    <w:rsid w:val="001704A0"/>
    <w:rsid w:val="0017337E"/>
    <w:rsid w:val="00173FDD"/>
    <w:rsid w:val="00175BF3"/>
    <w:rsid w:val="00182925"/>
    <w:rsid w:val="00182D9E"/>
    <w:rsid w:val="00182F29"/>
    <w:rsid w:val="001861ED"/>
    <w:rsid w:val="00187172"/>
    <w:rsid w:val="001916CA"/>
    <w:rsid w:val="00192367"/>
    <w:rsid w:val="00192759"/>
    <w:rsid w:val="001931F4"/>
    <w:rsid w:val="001934E4"/>
    <w:rsid w:val="00197997"/>
    <w:rsid w:val="001A1D33"/>
    <w:rsid w:val="001A61A9"/>
    <w:rsid w:val="001A7466"/>
    <w:rsid w:val="001A79D1"/>
    <w:rsid w:val="001B1E01"/>
    <w:rsid w:val="001B34B7"/>
    <w:rsid w:val="001B588A"/>
    <w:rsid w:val="001B5FB1"/>
    <w:rsid w:val="001B6A12"/>
    <w:rsid w:val="001B7A45"/>
    <w:rsid w:val="001C3493"/>
    <w:rsid w:val="001C50C8"/>
    <w:rsid w:val="001C546C"/>
    <w:rsid w:val="001C6208"/>
    <w:rsid w:val="001C6791"/>
    <w:rsid w:val="001D021E"/>
    <w:rsid w:val="001D0A4D"/>
    <w:rsid w:val="001D391D"/>
    <w:rsid w:val="001D3A73"/>
    <w:rsid w:val="001D5056"/>
    <w:rsid w:val="001D634D"/>
    <w:rsid w:val="001D6B66"/>
    <w:rsid w:val="001E06E4"/>
    <w:rsid w:val="001E06F3"/>
    <w:rsid w:val="001E23BD"/>
    <w:rsid w:val="001E34B3"/>
    <w:rsid w:val="001E467A"/>
    <w:rsid w:val="001E472C"/>
    <w:rsid w:val="001E567E"/>
    <w:rsid w:val="001E722F"/>
    <w:rsid w:val="001E7FF3"/>
    <w:rsid w:val="001F1775"/>
    <w:rsid w:val="001F4C92"/>
    <w:rsid w:val="001F5CD5"/>
    <w:rsid w:val="001F68A0"/>
    <w:rsid w:val="00200CAE"/>
    <w:rsid w:val="0020229C"/>
    <w:rsid w:val="00202765"/>
    <w:rsid w:val="00203198"/>
    <w:rsid w:val="0020517E"/>
    <w:rsid w:val="002067B8"/>
    <w:rsid w:val="00210B0C"/>
    <w:rsid w:val="002110B7"/>
    <w:rsid w:val="002118BD"/>
    <w:rsid w:val="00213646"/>
    <w:rsid w:val="00214870"/>
    <w:rsid w:val="00214BCC"/>
    <w:rsid w:val="00216A09"/>
    <w:rsid w:val="00217DFC"/>
    <w:rsid w:val="002218D9"/>
    <w:rsid w:val="00221A48"/>
    <w:rsid w:val="002224EB"/>
    <w:rsid w:val="00226885"/>
    <w:rsid w:val="00230A8F"/>
    <w:rsid w:val="00231552"/>
    <w:rsid w:val="0023262D"/>
    <w:rsid w:val="00234A87"/>
    <w:rsid w:val="00236D20"/>
    <w:rsid w:val="00242858"/>
    <w:rsid w:val="0024426B"/>
    <w:rsid w:val="00246E70"/>
    <w:rsid w:val="00247ADD"/>
    <w:rsid w:val="0025182C"/>
    <w:rsid w:val="002546D1"/>
    <w:rsid w:val="002551CE"/>
    <w:rsid w:val="00261983"/>
    <w:rsid w:val="0026207D"/>
    <w:rsid w:val="0026228A"/>
    <w:rsid w:val="002637A5"/>
    <w:rsid w:val="00266FDD"/>
    <w:rsid w:val="002674EE"/>
    <w:rsid w:val="00267DAA"/>
    <w:rsid w:val="0027027E"/>
    <w:rsid w:val="00270C0C"/>
    <w:rsid w:val="00271DB0"/>
    <w:rsid w:val="00272BBD"/>
    <w:rsid w:val="00273680"/>
    <w:rsid w:val="00274319"/>
    <w:rsid w:val="00275D34"/>
    <w:rsid w:val="002769CE"/>
    <w:rsid w:val="0027721F"/>
    <w:rsid w:val="00282C56"/>
    <w:rsid w:val="00283904"/>
    <w:rsid w:val="00286871"/>
    <w:rsid w:val="00286BFC"/>
    <w:rsid w:val="00287650"/>
    <w:rsid w:val="00287BB4"/>
    <w:rsid w:val="00291961"/>
    <w:rsid w:val="0029202B"/>
    <w:rsid w:val="00293ED4"/>
    <w:rsid w:val="00294E79"/>
    <w:rsid w:val="00296076"/>
    <w:rsid w:val="00297429"/>
    <w:rsid w:val="002974FE"/>
    <w:rsid w:val="002A1085"/>
    <w:rsid w:val="002A423E"/>
    <w:rsid w:val="002A7900"/>
    <w:rsid w:val="002A7A25"/>
    <w:rsid w:val="002B1666"/>
    <w:rsid w:val="002B1861"/>
    <w:rsid w:val="002B2DAE"/>
    <w:rsid w:val="002B487E"/>
    <w:rsid w:val="002B5814"/>
    <w:rsid w:val="002B6A57"/>
    <w:rsid w:val="002C27FB"/>
    <w:rsid w:val="002D0A14"/>
    <w:rsid w:val="002D42FB"/>
    <w:rsid w:val="002D4AE9"/>
    <w:rsid w:val="002D6016"/>
    <w:rsid w:val="002D7429"/>
    <w:rsid w:val="002E047D"/>
    <w:rsid w:val="002E14D9"/>
    <w:rsid w:val="002E1D90"/>
    <w:rsid w:val="002E2103"/>
    <w:rsid w:val="002E56E0"/>
    <w:rsid w:val="002E57DF"/>
    <w:rsid w:val="002E6E6C"/>
    <w:rsid w:val="002E7D5C"/>
    <w:rsid w:val="002F19F1"/>
    <w:rsid w:val="002F1FC4"/>
    <w:rsid w:val="002F650C"/>
    <w:rsid w:val="002F6AAF"/>
    <w:rsid w:val="002F7045"/>
    <w:rsid w:val="002F7E96"/>
    <w:rsid w:val="0030121B"/>
    <w:rsid w:val="003025DD"/>
    <w:rsid w:val="003030A0"/>
    <w:rsid w:val="00304E9E"/>
    <w:rsid w:val="00306326"/>
    <w:rsid w:val="0030658F"/>
    <w:rsid w:val="00306A42"/>
    <w:rsid w:val="00307467"/>
    <w:rsid w:val="003132CC"/>
    <w:rsid w:val="00315469"/>
    <w:rsid w:val="00317AE2"/>
    <w:rsid w:val="00320003"/>
    <w:rsid w:val="0032053E"/>
    <w:rsid w:val="00322DFE"/>
    <w:rsid w:val="00323BCA"/>
    <w:rsid w:val="00324C13"/>
    <w:rsid w:val="003253DE"/>
    <w:rsid w:val="0032563C"/>
    <w:rsid w:val="00326040"/>
    <w:rsid w:val="0032687D"/>
    <w:rsid w:val="00326A20"/>
    <w:rsid w:val="00331920"/>
    <w:rsid w:val="00340274"/>
    <w:rsid w:val="00341C4D"/>
    <w:rsid w:val="00343190"/>
    <w:rsid w:val="0034338B"/>
    <w:rsid w:val="00343757"/>
    <w:rsid w:val="003445F3"/>
    <w:rsid w:val="00351708"/>
    <w:rsid w:val="0035290D"/>
    <w:rsid w:val="00354097"/>
    <w:rsid w:val="00361C2E"/>
    <w:rsid w:val="00362B86"/>
    <w:rsid w:val="00363B86"/>
    <w:rsid w:val="003679E7"/>
    <w:rsid w:val="00370C11"/>
    <w:rsid w:val="003726BB"/>
    <w:rsid w:val="00372902"/>
    <w:rsid w:val="00374C00"/>
    <w:rsid w:val="0037695C"/>
    <w:rsid w:val="00382A32"/>
    <w:rsid w:val="0038758F"/>
    <w:rsid w:val="00392042"/>
    <w:rsid w:val="003929D5"/>
    <w:rsid w:val="00392BD9"/>
    <w:rsid w:val="0039390B"/>
    <w:rsid w:val="00395F8E"/>
    <w:rsid w:val="00397051"/>
    <w:rsid w:val="003A1F2B"/>
    <w:rsid w:val="003A2ACB"/>
    <w:rsid w:val="003A47A4"/>
    <w:rsid w:val="003A5BB1"/>
    <w:rsid w:val="003A6FA2"/>
    <w:rsid w:val="003B0EF3"/>
    <w:rsid w:val="003B3EA5"/>
    <w:rsid w:val="003C1EF4"/>
    <w:rsid w:val="003C29E1"/>
    <w:rsid w:val="003C5572"/>
    <w:rsid w:val="003C5EEF"/>
    <w:rsid w:val="003C6DFD"/>
    <w:rsid w:val="003C6EA1"/>
    <w:rsid w:val="003C75A4"/>
    <w:rsid w:val="003C763A"/>
    <w:rsid w:val="003C7C93"/>
    <w:rsid w:val="003D07A4"/>
    <w:rsid w:val="003D0804"/>
    <w:rsid w:val="003D1EF7"/>
    <w:rsid w:val="003D224B"/>
    <w:rsid w:val="003D3201"/>
    <w:rsid w:val="003D4BCC"/>
    <w:rsid w:val="003D5921"/>
    <w:rsid w:val="003D6BFF"/>
    <w:rsid w:val="003D7B48"/>
    <w:rsid w:val="003E01E4"/>
    <w:rsid w:val="003E59B0"/>
    <w:rsid w:val="003E5D32"/>
    <w:rsid w:val="003E7AA3"/>
    <w:rsid w:val="003E7B25"/>
    <w:rsid w:val="003E7CC4"/>
    <w:rsid w:val="003F231E"/>
    <w:rsid w:val="004000E2"/>
    <w:rsid w:val="00400FE4"/>
    <w:rsid w:val="00406037"/>
    <w:rsid w:val="00406303"/>
    <w:rsid w:val="00407CE9"/>
    <w:rsid w:val="00414C5C"/>
    <w:rsid w:val="00417A03"/>
    <w:rsid w:val="00420434"/>
    <w:rsid w:val="004212EF"/>
    <w:rsid w:val="0042329D"/>
    <w:rsid w:val="00424576"/>
    <w:rsid w:val="00424608"/>
    <w:rsid w:val="004247E2"/>
    <w:rsid w:val="004247EE"/>
    <w:rsid w:val="00425A3A"/>
    <w:rsid w:val="00426A93"/>
    <w:rsid w:val="0043040D"/>
    <w:rsid w:val="00430654"/>
    <w:rsid w:val="00431A9F"/>
    <w:rsid w:val="00431CE9"/>
    <w:rsid w:val="0043224C"/>
    <w:rsid w:val="00432DE2"/>
    <w:rsid w:val="004343DD"/>
    <w:rsid w:val="0043460F"/>
    <w:rsid w:val="00435BBF"/>
    <w:rsid w:val="00436C77"/>
    <w:rsid w:val="004370F0"/>
    <w:rsid w:val="00437E56"/>
    <w:rsid w:val="00440508"/>
    <w:rsid w:val="0044198F"/>
    <w:rsid w:val="00443BAE"/>
    <w:rsid w:val="00444ECD"/>
    <w:rsid w:val="00446967"/>
    <w:rsid w:val="004479E5"/>
    <w:rsid w:val="004500AE"/>
    <w:rsid w:val="00453280"/>
    <w:rsid w:val="0046079E"/>
    <w:rsid w:val="0046111F"/>
    <w:rsid w:val="00461E86"/>
    <w:rsid w:val="00464AF7"/>
    <w:rsid w:val="00464D2E"/>
    <w:rsid w:val="00470996"/>
    <w:rsid w:val="00472AE5"/>
    <w:rsid w:val="00475467"/>
    <w:rsid w:val="004778CB"/>
    <w:rsid w:val="0048663E"/>
    <w:rsid w:val="004916F6"/>
    <w:rsid w:val="00492102"/>
    <w:rsid w:val="004940FC"/>
    <w:rsid w:val="0049593F"/>
    <w:rsid w:val="00495C5F"/>
    <w:rsid w:val="004969FB"/>
    <w:rsid w:val="004A08CD"/>
    <w:rsid w:val="004A1116"/>
    <w:rsid w:val="004A317C"/>
    <w:rsid w:val="004A3698"/>
    <w:rsid w:val="004A4FBE"/>
    <w:rsid w:val="004A79F0"/>
    <w:rsid w:val="004C1877"/>
    <w:rsid w:val="004C2176"/>
    <w:rsid w:val="004C2E57"/>
    <w:rsid w:val="004C3DF3"/>
    <w:rsid w:val="004C5835"/>
    <w:rsid w:val="004C5BE9"/>
    <w:rsid w:val="004C6AA8"/>
    <w:rsid w:val="004D06A0"/>
    <w:rsid w:val="004D07B7"/>
    <w:rsid w:val="004D3C52"/>
    <w:rsid w:val="004D50AD"/>
    <w:rsid w:val="004D6391"/>
    <w:rsid w:val="004E0023"/>
    <w:rsid w:val="004E19B5"/>
    <w:rsid w:val="004E4007"/>
    <w:rsid w:val="004E4842"/>
    <w:rsid w:val="004F4693"/>
    <w:rsid w:val="004F496C"/>
    <w:rsid w:val="0050092F"/>
    <w:rsid w:val="005010A9"/>
    <w:rsid w:val="005014D9"/>
    <w:rsid w:val="005028BA"/>
    <w:rsid w:val="00505D81"/>
    <w:rsid w:val="0051020B"/>
    <w:rsid w:val="005105D3"/>
    <w:rsid w:val="00511DA7"/>
    <w:rsid w:val="005139A2"/>
    <w:rsid w:val="005148DC"/>
    <w:rsid w:val="00523A4A"/>
    <w:rsid w:val="00524266"/>
    <w:rsid w:val="00525578"/>
    <w:rsid w:val="005308C2"/>
    <w:rsid w:val="00535AAE"/>
    <w:rsid w:val="005364B7"/>
    <w:rsid w:val="0053666E"/>
    <w:rsid w:val="00536F66"/>
    <w:rsid w:val="00540B91"/>
    <w:rsid w:val="005514F2"/>
    <w:rsid w:val="00551EC2"/>
    <w:rsid w:val="00551FFD"/>
    <w:rsid w:val="00553121"/>
    <w:rsid w:val="0056269C"/>
    <w:rsid w:val="005646FC"/>
    <w:rsid w:val="005656E2"/>
    <w:rsid w:val="0056598E"/>
    <w:rsid w:val="00565A71"/>
    <w:rsid w:val="00567FF3"/>
    <w:rsid w:val="0057054A"/>
    <w:rsid w:val="005714F9"/>
    <w:rsid w:val="00572A38"/>
    <w:rsid w:val="00572A55"/>
    <w:rsid w:val="005745E7"/>
    <w:rsid w:val="00575060"/>
    <w:rsid w:val="0058096A"/>
    <w:rsid w:val="005818E9"/>
    <w:rsid w:val="00583DAC"/>
    <w:rsid w:val="00586B2D"/>
    <w:rsid w:val="00590F54"/>
    <w:rsid w:val="00591031"/>
    <w:rsid w:val="00592D07"/>
    <w:rsid w:val="00593612"/>
    <w:rsid w:val="00594F77"/>
    <w:rsid w:val="00597211"/>
    <w:rsid w:val="00597738"/>
    <w:rsid w:val="005A1571"/>
    <w:rsid w:val="005A178D"/>
    <w:rsid w:val="005A354A"/>
    <w:rsid w:val="005A5DF7"/>
    <w:rsid w:val="005A6FFA"/>
    <w:rsid w:val="005A7FF2"/>
    <w:rsid w:val="005B03C2"/>
    <w:rsid w:val="005B23C9"/>
    <w:rsid w:val="005B2F2A"/>
    <w:rsid w:val="005B51EC"/>
    <w:rsid w:val="005B577B"/>
    <w:rsid w:val="005B6465"/>
    <w:rsid w:val="005B6613"/>
    <w:rsid w:val="005B7187"/>
    <w:rsid w:val="005C0C49"/>
    <w:rsid w:val="005C141D"/>
    <w:rsid w:val="005C1A0F"/>
    <w:rsid w:val="005C2485"/>
    <w:rsid w:val="005C2808"/>
    <w:rsid w:val="005C3519"/>
    <w:rsid w:val="005D4F73"/>
    <w:rsid w:val="005D54E1"/>
    <w:rsid w:val="005D75B0"/>
    <w:rsid w:val="005E18B2"/>
    <w:rsid w:val="005E3710"/>
    <w:rsid w:val="005E42C7"/>
    <w:rsid w:val="005E4E45"/>
    <w:rsid w:val="005E6D6E"/>
    <w:rsid w:val="005F06C9"/>
    <w:rsid w:val="005F2E39"/>
    <w:rsid w:val="005F3921"/>
    <w:rsid w:val="005F4AFE"/>
    <w:rsid w:val="005F600C"/>
    <w:rsid w:val="0060050A"/>
    <w:rsid w:val="00601BCC"/>
    <w:rsid w:val="00601FBF"/>
    <w:rsid w:val="00602C67"/>
    <w:rsid w:val="00603966"/>
    <w:rsid w:val="00605CAD"/>
    <w:rsid w:val="006077C8"/>
    <w:rsid w:val="00607C42"/>
    <w:rsid w:val="00612FCE"/>
    <w:rsid w:val="0061660D"/>
    <w:rsid w:val="00617189"/>
    <w:rsid w:val="00617D91"/>
    <w:rsid w:val="00620363"/>
    <w:rsid w:val="00620EBD"/>
    <w:rsid w:val="006220B6"/>
    <w:rsid w:val="006230D3"/>
    <w:rsid w:val="0062423D"/>
    <w:rsid w:val="00624365"/>
    <w:rsid w:val="00631BCC"/>
    <w:rsid w:val="00632560"/>
    <w:rsid w:val="0063639A"/>
    <w:rsid w:val="00637B26"/>
    <w:rsid w:val="006412C1"/>
    <w:rsid w:val="00641D5E"/>
    <w:rsid w:val="006434E4"/>
    <w:rsid w:val="00647807"/>
    <w:rsid w:val="006515D4"/>
    <w:rsid w:val="00651C93"/>
    <w:rsid w:val="00651FAD"/>
    <w:rsid w:val="00652F0A"/>
    <w:rsid w:val="00657761"/>
    <w:rsid w:val="00661B11"/>
    <w:rsid w:val="006622AA"/>
    <w:rsid w:val="006632DA"/>
    <w:rsid w:val="00670094"/>
    <w:rsid w:val="00670CB9"/>
    <w:rsid w:val="00670F45"/>
    <w:rsid w:val="00671306"/>
    <w:rsid w:val="006713B2"/>
    <w:rsid w:val="006732EB"/>
    <w:rsid w:val="0067390B"/>
    <w:rsid w:val="00673D87"/>
    <w:rsid w:val="00675111"/>
    <w:rsid w:val="00676C01"/>
    <w:rsid w:val="00676E4B"/>
    <w:rsid w:val="00677A7D"/>
    <w:rsid w:val="00681CC9"/>
    <w:rsid w:val="00682077"/>
    <w:rsid w:val="00687E96"/>
    <w:rsid w:val="00690495"/>
    <w:rsid w:val="00695F39"/>
    <w:rsid w:val="00696B9C"/>
    <w:rsid w:val="00697965"/>
    <w:rsid w:val="006A15BB"/>
    <w:rsid w:val="006A198D"/>
    <w:rsid w:val="006A39E2"/>
    <w:rsid w:val="006A4AAB"/>
    <w:rsid w:val="006A4D56"/>
    <w:rsid w:val="006A513C"/>
    <w:rsid w:val="006A529D"/>
    <w:rsid w:val="006A5CE8"/>
    <w:rsid w:val="006A7987"/>
    <w:rsid w:val="006B0740"/>
    <w:rsid w:val="006B1B07"/>
    <w:rsid w:val="006B1FDF"/>
    <w:rsid w:val="006B3D41"/>
    <w:rsid w:val="006B4EB4"/>
    <w:rsid w:val="006B6386"/>
    <w:rsid w:val="006B6499"/>
    <w:rsid w:val="006C07B2"/>
    <w:rsid w:val="006C0C56"/>
    <w:rsid w:val="006C1391"/>
    <w:rsid w:val="006C1DA5"/>
    <w:rsid w:val="006C1F40"/>
    <w:rsid w:val="006C5FEE"/>
    <w:rsid w:val="006C784D"/>
    <w:rsid w:val="006D5D58"/>
    <w:rsid w:val="006E2E1A"/>
    <w:rsid w:val="006E34C0"/>
    <w:rsid w:val="006E44DA"/>
    <w:rsid w:val="006E4D67"/>
    <w:rsid w:val="006E51E6"/>
    <w:rsid w:val="006E5B1E"/>
    <w:rsid w:val="006E6841"/>
    <w:rsid w:val="006F0FFD"/>
    <w:rsid w:val="006F1C22"/>
    <w:rsid w:val="006F2B84"/>
    <w:rsid w:val="006F2D83"/>
    <w:rsid w:val="006F3252"/>
    <w:rsid w:val="006F42BB"/>
    <w:rsid w:val="006F53A1"/>
    <w:rsid w:val="006F54ED"/>
    <w:rsid w:val="006F57F9"/>
    <w:rsid w:val="006F6A65"/>
    <w:rsid w:val="006F6B12"/>
    <w:rsid w:val="006F7557"/>
    <w:rsid w:val="0070230E"/>
    <w:rsid w:val="00702449"/>
    <w:rsid w:val="00702F3C"/>
    <w:rsid w:val="007033F2"/>
    <w:rsid w:val="0070389C"/>
    <w:rsid w:val="00704E7F"/>
    <w:rsid w:val="007051D3"/>
    <w:rsid w:val="00705B91"/>
    <w:rsid w:val="00706031"/>
    <w:rsid w:val="00706948"/>
    <w:rsid w:val="00710F8D"/>
    <w:rsid w:val="00712159"/>
    <w:rsid w:val="0071216E"/>
    <w:rsid w:val="0071436A"/>
    <w:rsid w:val="00716167"/>
    <w:rsid w:val="00720A5D"/>
    <w:rsid w:val="0072142D"/>
    <w:rsid w:val="0072211E"/>
    <w:rsid w:val="0072293B"/>
    <w:rsid w:val="00722E1D"/>
    <w:rsid w:val="0072472C"/>
    <w:rsid w:val="00725050"/>
    <w:rsid w:val="007251C9"/>
    <w:rsid w:val="00727EC3"/>
    <w:rsid w:val="00730FE1"/>
    <w:rsid w:val="00731DA2"/>
    <w:rsid w:val="0073253D"/>
    <w:rsid w:val="00732683"/>
    <w:rsid w:val="00733148"/>
    <w:rsid w:val="007338F4"/>
    <w:rsid w:val="007349FA"/>
    <w:rsid w:val="0073565E"/>
    <w:rsid w:val="00741A9A"/>
    <w:rsid w:val="0074263C"/>
    <w:rsid w:val="00742C96"/>
    <w:rsid w:val="007446BF"/>
    <w:rsid w:val="0074517F"/>
    <w:rsid w:val="0074621F"/>
    <w:rsid w:val="0074737E"/>
    <w:rsid w:val="00750380"/>
    <w:rsid w:val="0075090C"/>
    <w:rsid w:val="00753325"/>
    <w:rsid w:val="00754FFA"/>
    <w:rsid w:val="00756AA7"/>
    <w:rsid w:val="00756B3E"/>
    <w:rsid w:val="00756B95"/>
    <w:rsid w:val="00756DDB"/>
    <w:rsid w:val="00762879"/>
    <w:rsid w:val="0077033A"/>
    <w:rsid w:val="0077255C"/>
    <w:rsid w:val="00775759"/>
    <w:rsid w:val="00775FD7"/>
    <w:rsid w:val="007763FB"/>
    <w:rsid w:val="00776CC8"/>
    <w:rsid w:val="007811EE"/>
    <w:rsid w:val="00782AE0"/>
    <w:rsid w:val="00783545"/>
    <w:rsid w:val="007848C4"/>
    <w:rsid w:val="007864B8"/>
    <w:rsid w:val="00786548"/>
    <w:rsid w:val="00786FF9"/>
    <w:rsid w:val="0078733E"/>
    <w:rsid w:val="0078759A"/>
    <w:rsid w:val="007876ED"/>
    <w:rsid w:val="007915C5"/>
    <w:rsid w:val="007917CE"/>
    <w:rsid w:val="00791AB9"/>
    <w:rsid w:val="00793B7D"/>
    <w:rsid w:val="00797E13"/>
    <w:rsid w:val="007A0C28"/>
    <w:rsid w:val="007A227B"/>
    <w:rsid w:val="007A56A2"/>
    <w:rsid w:val="007A5825"/>
    <w:rsid w:val="007B2A1F"/>
    <w:rsid w:val="007B56BE"/>
    <w:rsid w:val="007B5C06"/>
    <w:rsid w:val="007B5F2E"/>
    <w:rsid w:val="007B7B47"/>
    <w:rsid w:val="007B7DE4"/>
    <w:rsid w:val="007C0AA2"/>
    <w:rsid w:val="007C13B4"/>
    <w:rsid w:val="007C265A"/>
    <w:rsid w:val="007D4E04"/>
    <w:rsid w:val="007D5073"/>
    <w:rsid w:val="007D566C"/>
    <w:rsid w:val="007D6236"/>
    <w:rsid w:val="007D6C20"/>
    <w:rsid w:val="007D754B"/>
    <w:rsid w:val="007E0C62"/>
    <w:rsid w:val="007E102E"/>
    <w:rsid w:val="007E161A"/>
    <w:rsid w:val="007E177F"/>
    <w:rsid w:val="007E2D57"/>
    <w:rsid w:val="007E44E1"/>
    <w:rsid w:val="007E5008"/>
    <w:rsid w:val="007E6305"/>
    <w:rsid w:val="007E6999"/>
    <w:rsid w:val="007E7805"/>
    <w:rsid w:val="007F0EEF"/>
    <w:rsid w:val="007F37C5"/>
    <w:rsid w:val="007F4544"/>
    <w:rsid w:val="007F4E44"/>
    <w:rsid w:val="007F5492"/>
    <w:rsid w:val="007F5549"/>
    <w:rsid w:val="007F57F6"/>
    <w:rsid w:val="0080069D"/>
    <w:rsid w:val="00803678"/>
    <w:rsid w:val="00804F44"/>
    <w:rsid w:val="008052B1"/>
    <w:rsid w:val="008076A8"/>
    <w:rsid w:val="008109D5"/>
    <w:rsid w:val="00812FFE"/>
    <w:rsid w:val="00815A15"/>
    <w:rsid w:val="00822548"/>
    <w:rsid w:val="00822A47"/>
    <w:rsid w:val="00823146"/>
    <w:rsid w:val="008231D2"/>
    <w:rsid w:val="00824D23"/>
    <w:rsid w:val="00826BA6"/>
    <w:rsid w:val="00827B5F"/>
    <w:rsid w:val="0083079E"/>
    <w:rsid w:val="00833329"/>
    <w:rsid w:val="00833C3D"/>
    <w:rsid w:val="00834CE2"/>
    <w:rsid w:val="00840E0C"/>
    <w:rsid w:val="008411C4"/>
    <w:rsid w:val="0084302B"/>
    <w:rsid w:val="00844F03"/>
    <w:rsid w:val="008467F9"/>
    <w:rsid w:val="008468E5"/>
    <w:rsid w:val="00846A2B"/>
    <w:rsid w:val="0085187B"/>
    <w:rsid w:val="0085474C"/>
    <w:rsid w:val="00855D4C"/>
    <w:rsid w:val="0085791D"/>
    <w:rsid w:val="00857A4B"/>
    <w:rsid w:val="008601E6"/>
    <w:rsid w:val="008635DE"/>
    <w:rsid w:val="008668FA"/>
    <w:rsid w:val="00871DE7"/>
    <w:rsid w:val="008735B8"/>
    <w:rsid w:val="00873A31"/>
    <w:rsid w:val="008765DF"/>
    <w:rsid w:val="00876A1E"/>
    <w:rsid w:val="00877025"/>
    <w:rsid w:val="008770BB"/>
    <w:rsid w:val="008803B7"/>
    <w:rsid w:val="0088179C"/>
    <w:rsid w:val="00885023"/>
    <w:rsid w:val="00885048"/>
    <w:rsid w:val="00886923"/>
    <w:rsid w:val="00887155"/>
    <w:rsid w:val="008914F8"/>
    <w:rsid w:val="00891D15"/>
    <w:rsid w:val="008944FA"/>
    <w:rsid w:val="00895444"/>
    <w:rsid w:val="00896F3E"/>
    <w:rsid w:val="00897439"/>
    <w:rsid w:val="00897523"/>
    <w:rsid w:val="008A3AB0"/>
    <w:rsid w:val="008A440D"/>
    <w:rsid w:val="008A470B"/>
    <w:rsid w:val="008A55FC"/>
    <w:rsid w:val="008A7380"/>
    <w:rsid w:val="008B0A22"/>
    <w:rsid w:val="008B1618"/>
    <w:rsid w:val="008B26F6"/>
    <w:rsid w:val="008B3794"/>
    <w:rsid w:val="008B428D"/>
    <w:rsid w:val="008B5FAF"/>
    <w:rsid w:val="008B77DC"/>
    <w:rsid w:val="008C047D"/>
    <w:rsid w:val="008C069A"/>
    <w:rsid w:val="008C2E41"/>
    <w:rsid w:val="008C3154"/>
    <w:rsid w:val="008C5F69"/>
    <w:rsid w:val="008C7602"/>
    <w:rsid w:val="008D0BC4"/>
    <w:rsid w:val="008D2166"/>
    <w:rsid w:val="008D2CAA"/>
    <w:rsid w:val="008D53A3"/>
    <w:rsid w:val="008D7511"/>
    <w:rsid w:val="008E1624"/>
    <w:rsid w:val="008E655B"/>
    <w:rsid w:val="008E70CE"/>
    <w:rsid w:val="008F1D45"/>
    <w:rsid w:val="008F1F37"/>
    <w:rsid w:val="008F2589"/>
    <w:rsid w:val="008F2668"/>
    <w:rsid w:val="008F27A6"/>
    <w:rsid w:val="008F2C39"/>
    <w:rsid w:val="008F30C2"/>
    <w:rsid w:val="008F497C"/>
    <w:rsid w:val="008F4BD5"/>
    <w:rsid w:val="008F5DEF"/>
    <w:rsid w:val="008F63C3"/>
    <w:rsid w:val="008F66D5"/>
    <w:rsid w:val="00900F3A"/>
    <w:rsid w:val="00902F04"/>
    <w:rsid w:val="00902F36"/>
    <w:rsid w:val="00905879"/>
    <w:rsid w:val="00906AA6"/>
    <w:rsid w:val="00907898"/>
    <w:rsid w:val="00911C9F"/>
    <w:rsid w:val="00912826"/>
    <w:rsid w:val="00920AD8"/>
    <w:rsid w:val="0092121B"/>
    <w:rsid w:val="00922A57"/>
    <w:rsid w:val="00922B73"/>
    <w:rsid w:val="0092676C"/>
    <w:rsid w:val="00927254"/>
    <w:rsid w:val="00927D57"/>
    <w:rsid w:val="00927F45"/>
    <w:rsid w:val="00930A00"/>
    <w:rsid w:val="00930FB5"/>
    <w:rsid w:val="00932967"/>
    <w:rsid w:val="00933813"/>
    <w:rsid w:val="00934639"/>
    <w:rsid w:val="00936F84"/>
    <w:rsid w:val="00942739"/>
    <w:rsid w:val="00942DE6"/>
    <w:rsid w:val="0094339D"/>
    <w:rsid w:val="0094566A"/>
    <w:rsid w:val="00946D96"/>
    <w:rsid w:val="00952FCE"/>
    <w:rsid w:val="00954482"/>
    <w:rsid w:val="009612D3"/>
    <w:rsid w:val="00962D9F"/>
    <w:rsid w:val="0096394D"/>
    <w:rsid w:val="00965C5C"/>
    <w:rsid w:val="009665E2"/>
    <w:rsid w:val="0097101A"/>
    <w:rsid w:val="00971392"/>
    <w:rsid w:val="009716FB"/>
    <w:rsid w:val="0097274D"/>
    <w:rsid w:val="009735B2"/>
    <w:rsid w:val="00977788"/>
    <w:rsid w:val="009851C8"/>
    <w:rsid w:val="009856C9"/>
    <w:rsid w:val="00985D61"/>
    <w:rsid w:val="00991815"/>
    <w:rsid w:val="00995372"/>
    <w:rsid w:val="009955B1"/>
    <w:rsid w:val="00996662"/>
    <w:rsid w:val="0099726F"/>
    <w:rsid w:val="00997542"/>
    <w:rsid w:val="0099793B"/>
    <w:rsid w:val="00997C58"/>
    <w:rsid w:val="009A13CC"/>
    <w:rsid w:val="009A48E8"/>
    <w:rsid w:val="009A5970"/>
    <w:rsid w:val="009A6268"/>
    <w:rsid w:val="009A6DE4"/>
    <w:rsid w:val="009A6DEF"/>
    <w:rsid w:val="009A7372"/>
    <w:rsid w:val="009B234A"/>
    <w:rsid w:val="009B4456"/>
    <w:rsid w:val="009B567D"/>
    <w:rsid w:val="009B5B06"/>
    <w:rsid w:val="009B5E7F"/>
    <w:rsid w:val="009B682A"/>
    <w:rsid w:val="009B6DDC"/>
    <w:rsid w:val="009C4FB8"/>
    <w:rsid w:val="009D32CC"/>
    <w:rsid w:val="009D3854"/>
    <w:rsid w:val="009D3BD0"/>
    <w:rsid w:val="009D3E23"/>
    <w:rsid w:val="009D7BBD"/>
    <w:rsid w:val="009D7FE4"/>
    <w:rsid w:val="009E1CA4"/>
    <w:rsid w:val="009E3BB8"/>
    <w:rsid w:val="009E443F"/>
    <w:rsid w:val="009E51CF"/>
    <w:rsid w:val="009E65A8"/>
    <w:rsid w:val="009F23EB"/>
    <w:rsid w:val="009F2E5F"/>
    <w:rsid w:val="009F3CCD"/>
    <w:rsid w:val="009F4EA2"/>
    <w:rsid w:val="009F67E7"/>
    <w:rsid w:val="009F7DB0"/>
    <w:rsid w:val="00A00060"/>
    <w:rsid w:val="00A01070"/>
    <w:rsid w:val="00A02993"/>
    <w:rsid w:val="00A030AA"/>
    <w:rsid w:val="00A0673B"/>
    <w:rsid w:val="00A11DF2"/>
    <w:rsid w:val="00A1565B"/>
    <w:rsid w:val="00A16027"/>
    <w:rsid w:val="00A20983"/>
    <w:rsid w:val="00A2253D"/>
    <w:rsid w:val="00A24065"/>
    <w:rsid w:val="00A24A89"/>
    <w:rsid w:val="00A253C7"/>
    <w:rsid w:val="00A26A9D"/>
    <w:rsid w:val="00A27314"/>
    <w:rsid w:val="00A303DA"/>
    <w:rsid w:val="00A306DC"/>
    <w:rsid w:val="00A30BC9"/>
    <w:rsid w:val="00A32B2C"/>
    <w:rsid w:val="00A331DB"/>
    <w:rsid w:val="00A33B62"/>
    <w:rsid w:val="00A33C46"/>
    <w:rsid w:val="00A347A4"/>
    <w:rsid w:val="00A37343"/>
    <w:rsid w:val="00A40ED9"/>
    <w:rsid w:val="00A4715B"/>
    <w:rsid w:val="00A56368"/>
    <w:rsid w:val="00A56443"/>
    <w:rsid w:val="00A60835"/>
    <w:rsid w:val="00A61701"/>
    <w:rsid w:val="00A6253E"/>
    <w:rsid w:val="00A639C7"/>
    <w:rsid w:val="00A670B7"/>
    <w:rsid w:val="00A67828"/>
    <w:rsid w:val="00A67ED3"/>
    <w:rsid w:val="00A7061F"/>
    <w:rsid w:val="00A70E5E"/>
    <w:rsid w:val="00A70F6B"/>
    <w:rsid w:val="00A71B97"/>
    <w:rsid w:val="00A72661"/>
    <w:rsid w:val="00A7275D"/>
    <w:rsid w:val="00A80561"/>
    <w:rsid w:val="00A80682"/>
    <w:rsid w:val="00A80C65"/>
    <w:rsid w:val="00A8128E"/>
    <w:rsid w:val="00A828CB"/>
    <w:rsid w:val="00A82C04"/>
    <w:rsid w:val="00A857F8"/>
    <w:rsid w:val="00A86FB3"/>
    <w:rsid w:val="00A90C2C"/>
    <w:rsid w:val="00A93DBD"/>
    <w:rsid w:val="00A94771"/>
    <w:rsid w:val="00A95E62"/>
    <w:rsid w:val="00A95E83"/>
    <w:rsid w:val="00AA1495"/>
    <w:rsid w:val="00AA1857"/>
    <w:rsid w:val="00AA1B6D"/>
    <w:rsid w:val="00AA1E9B"/>
    <w:rsid w:val="00AA2489"/>
    <w:rsid w:val="00AA2C54"/>
    <w:rsid w:val="00AA4870"/>
    <w:rsid w:val="00AA4F4A"/>
    <w:rsid w:val="00AA7D42"/>
    <w:rsid w:val="00AB0305"/>
    <w:rsid w:val="00AB36C8"/>
    <w:rsid w:val="00AB57B5"/>
    <w:rsid w:val="00AB6498"/>
    <w:rsid w:val="00AB6521"/>
    <w:rsid w:val="00AC00B3"/>
    <w:rsid w:val="00AC0A07"/>
    <w:rsid w:val="00AC35C0"/>
    <w:rsid w:val="00AC3A4C"/>
    <w:rsid w:val="00AC3EEE"/>
    <w:rsid w:val="00AC44A4"/>
    <w:rsid w:val="00AC63DE"/>
    <w:rsid w:val="00AD1D4D"/>
    <w:rsid w:val="00AD624C"/>
    <w:rsid w:val="00AD7958"/>
    <w:rsid w:val="00AD7C94"/>
    <w:rsid w:val="00AE01C7"/>
    <w:rsid w:val="00AE1A34"/>
    <w:rsid w:val="00AE1CC1"/>
    <w:rsid w:val="00AE4C30"/>
    <w:rsid w:val="00AE52D9"/>
    <w:rsid w:val="00AE53CA"/>
    <w:rsid w:val="00AE6E29"/>
    <w:rsid w:val="00AE7ED6"/>
    <w:rsid w:val="00AF0999"/>
    <w:rsid w:val="00AF0EE2"/>
    <w:rsid w:val="00AF1477"/>
    <w:rsid w:val="00AF17D9"/>
    <w:rsid w:val="00AF2DCD"/>
    <w:rsid w:val="00AF41BB"/>
    <w:rsid w:val="00AF7414"/>
    <w:rsid w:val="00AF7500"/>
    <w:rsid w:val="00AF752D"/>
    <w:rsid w:val="00B0088F"/>
    <w:rsid w:val="00B014BF"/>
    <w:rsid w:val="00B11392"/>
    <w:rsid w:val="00B115F6"/>
    <w:rsid w:val="00B12C64"/>
    <w:rsid w:val="00B1319C"/>
    <w:rsid w:val="00B15468"/>
    <w:rsid w:val="00B21651"/>
    <w:rsid w:val="00B22815"/>
    <w:rsid w:val="00B22BC8"/>
    <w:rsid w:val="00B2554B"/>
    <w:rsid w:val="00B266E8"/>
    <w:rsid w:val="00B277C7"/>
    <w:rsid w:val="00B33B33"/>
    <w:rsid w:val="00B35CCF"/>
    <w:rsid w:val="00B402BB"/>
    <w:rsid w:val="00B41852"/>
    <w:rsid w:val="00B42A37"/>
    <w:rsid w:val="00B43C46"/>
    <w:rsid w:val="00B43DF1"/>
    <w:rsid w:val="00B475DA"/>
    <w:rsid w:val="00B47955"/>
    <w:rsid w:val="00B51178"/>
    <w:rsid w:val="00B5128A"/>
    <w:rsid w:val="00B5288E"/>
    <w:rsid w:val="00B52E3E"/>
    <w:rsid w:val="00B53448"/>
    <w:rsid w:val="00B54BEC"/>
    <w:rsid w:val="00B561DF"/>
    <w:rsid w:val="00B6008C"/>
    <w:rsid w:val="00B603A5"/>
    <w:rsid w:val="00B647E1"/>
    <w:rsid w:val="00B64B11"/>
    <w:rsid w:val="00B6696E"/>
    <w:rsid w:val="00B67EE6"/>
    <w:rsid w:val="00B67FDB"/>
    <w:rsid w:val="00B71981"/>
    <w:rsid w:val="00B726AF"/>
    <w:rsid w:val="00B72FFA"/>
    <w:rsid w:val="00B7325D"/>
    <w:rsid w:val="00B73EE8"/>
    <w:rsid w:val="00B74A4D"/>
    <w:rsid w:val="00B814B7"/>
    <w:rsid w:val="00B81D3B"/>
    <w:rsid w:val="00B8360E"/>
    <w:rsid w:val="00B83677"/>
    <w:rsid w:val="00B83D8A"/>
    <w:rsid w:val="00B84532"/>
    <w:rsid w:val="00B85C5E"/>
    <w:rsid w:val="00B85DD4"/>
    <w:rsid w:val="00B86352"/>
    <w:rsid w:val="00B875DA"/>
    <w:rsid w:val="00B8794D"/>
    <w:rsid w:val="00B87C4F"/>
    <w:rsid w:val="00B91A15"/>
    <w:rsid w:val="00B91EE0"/>
    <w:rsid w:val="00B937D0"/>
    <w:rsid w:val="00B94820"/>
    <w:rsid w:val="00B948B3"/>
    <w:rsid w:val="00B955F2"/>
    <w:rsid w:val="00B956A5"/>
    <w:rsid w:val="00B95BCE"/>
    <w:rsid w:val="00BA1788"/>
    <w:rsid w:val="00BA19FA"/>
    <w:rsid w:val="00BA32F8"/>
    <w:rsid w:val="00BA5E53"/>
    <w:rsid w:val="00BA61CA"/>
    <w:rsid w:val="00BA7309"/>
    <w:rsid w:val="00BA7A6F"/>
    <w:rsid w:val="00BB10CB"/>
    <w:rsid w:val="00BB4A14"/>
    <w:rsid w:val="00BB7F87"/>
    <w:rsid w:val="00BC38AE"/>
    <w:rsid w:val="00BC46C6"/>
    <w:rsid w:val="00BC603D"/>
    <w:rsid w:val="00BC739B"/>
    <w:rsid w:val="00BD029D"/>
    <w:rsid w:val="00BD16EF"/>
    <w:rsid w:val="00BD29D3"/>
    <w:rsid w:val="00BD52A9"/>
    <w:rsid w:val="00BD5CD1"/>
    <w:rsid w:val="00BD6333"/>
    <w:rsid w:val="00BD7376"/>
    <w:rsid w:val="00BD73B4"/>
    <w:rsid w:val="00BE0A91"/>
    <w:rsid w:val="00BE0C77"/>
    <w:rsid w:val="00BE19B0"/>
    <w:rsid w:val="00BE1E28"/>
    <w:rsid w:val="00BE2351"/>
    <w:rsid w:val="00BE3B10"/>
    <w:rsid w:val="00BE3C11"/>
    <w:rsid w:val="00BE7533"/>
    <w:rsid w:val="00BE7C70"/>
    <w:rsid w:val="00BF0950"/>
    <w:rsid w:val="00BF0D7D"/>
    <w:rsid w:val="00BF257E"/>
    <w:rsid w:val="00BF31DB"/>
    <w:rsid w:val="00BF3D34"/>
    <w:rsid w:val="00BF42ED"/>
    <w:rsid w:val="00BF460C"/>
    <w:rsid w:val="00BF4A65"/>
    <w:rsid w:val="00BF5C63"/>
    <w:rsid w:val="00C04C2A"/>
    <w:rsid w:val="00C0516B"/>
    <w:rsid w:val="00C073EA"/>
    <w:rsid w:val="00C13DC1"/>
    <w:rsid w:val="00C14093"/>
    <w:rsid w:val="00C1458D"/>
    <w:rsid w:val="00C148A9"/>
    <w:rsid w:val="00C16997"/>
    <w:rsid w:val="00C1784E"/>
    <w:rsid w:val="00C208F3"/>
    <w:rsid w:val="00C20BDF"/>
    <w:rsid w:val="00C21590"/>
    <w:rsid w:val="00C251AD"/>
    <w:rsid w:val="00C253B3"/>
    <w:rsid w:val="00C273ED"/>
    <w:rsid w:val="00C27F4F"/>
    <w:rsid w:val="00C30887"/>
    <w:rsid w:val="00C35022"/>
    <w:rsid w:val="00C35DB7"/>
    <w:rsid w:val="00C3697D"/>
    <w:rsid w:val="00C37005"/>
    <w:rsid w:val="00C403A8"/>
    <w:rsid w:val="00C40DBE"/>
    <w:rsid w:val="00C42C0C"/>
    <w:rsid w:val="00C43655"/>
    <w:rsid w:val="00C4500A"/>
    <w:rsid w:val="00C4557D"/>
    <w:rsid w:val="00C4769C"/>
    <w:rsid w:val="00C5144B"/>
    <w:rsid w:val="00C53E69"/>
    <w:rsid w:val="00C553BA"/>
    <w:rsid w:val="00C55CAE"/>
    <w:rsid w:val="00C56AB3"/>
    <w:rsid w:val="00C60123"/>
    <w:rsid w:val="00C634B3"/>
    <w:rsid w:val="00C64214"/>
    <w:rsid w:val="00C659F0"/>
    <w:rsid w:val="00C66270"/>
    <w:rsid w:val="00C6628F"/>
    <w:rsid w:val="00C66EB2"/>
    <w:rsid w:val="00C703BA"/>
    <w:rsid w:val="00C73805"/>
    <w:rsid w:val="00C766AE"/>
    <w:rsid w:val="00C80987"/>
    <w:rsid w:val="00C8288F"/>
    <w:rsid w:val="00C8312F"/>
    <w:rsid w:val="00C8401E"/>
    <w:rsid w:val="00C842A6"/>
    <w:rsid w:val="00C9091F"/>
    <w:rsid w:val="00C90BEA"/>
    <w:rsid w:val="00C9283D"/>
    <w:rsid w:val="00C9318E"/>
    <w:rsid w:val="00C9472B"/>
    <w:rsid w:val="00C957C2"/>
    <w:rsid w:val="00C97266"/>
    <w:rsid w:val="00CA0A4A"/>
    <w:rsid w:val="00CA20E2"/>
    <w:rsid w:val="00CA21B4"/>
    <w:rsid w:val="00CA226E"/>
    <w:rsid w:val="00CA29F8"/>
    <w:rsid w:val="00CA32CA"/>
    <w:rsid w:val="00CA487F"/>
    <w:rsid w:val="00CA68AD"/>
    <w:rsid w:val="00CA6F1A"/>
    <w:rsid w:val="00CC095D"/>
    <w:rsid w:val="00CC236F"/>
    <w:rsid w:val="00CD258D"/>
    <w:rsid w:val="00CD3BC7"/>
    <w:rsid w:val="00CD616C"/>
    <w:rsid w:val="00CE38D8"/>
    <w:rsid w:val="00CE3F41"/>
    <w:rsid w:val="00CE42C3"/>
    <w:rsid w:val="00CE497C"/>
    <w:rsid w:val="00CE54C8"/>
    <w:rsid w:val="00CE5924"/>
    <w:rsid w:val="00CE71F8"/>
    <w:rsid w:val="00CF03E6"/>
    <w:rsid w:val="00CF0CFD"/>
    <w:rsid w:val="00CF2603"/>
    <w:rsid w:val="00CF59E3"/>
    <w:rsid w:val="00D0005A"/>
    <w:rsid w:val="00D01FF0"/>
    <w:rsid w:val="00D032D1"/>
    <w:rsid w:val="00D0649A"/>
    <w:rsid w:val="00D1041E"/>
    <w:rsid w:val="00D11541"/>
    <w:rsid w:val="00D11910"/>
    <w:rsid w:val="00D1420C"/>
    <w:rsid w:val="00D17681"/>
    <w:rsid w:val="00D21A28"/>
    <w:rsid w:val="00D227B7"/>
    <w:rsid w:val="00D22A1B"/>
    <w:rsid w:val="00D23F56"/>
    <w:rsid w:val="00D2500B"/>
    <w:rsid w:val="00D26241"/>
    <w:rsid w:val="00D26686"/>
    <w:rsid w:val="00D26B2A"/>
    <w:rsid w:val="00D26CC8"/>
    <w:rsid w:val="00D26FB2"/>
    <w:rsid w:val="00D3086E"/>
    <w:rsid w:val="00D30F21"/>
    <w:rsid w:val="00D31A0E"/>
    <w:rsid w:val="00D31F90"/>
    <w:rsid w:val="00D348A4"/>
    <w:rsid w:val="00D3536E"/>
    <w:rsid w:val="00D3647E"/>
    <w:rsid w:val="00D37BCC"/>
    <w:rsid w:val="00D40AE9"/>
    <w:rsid w:val="00D413B4"/>
    <w:rsid w:val="00D44ACE"/>
    <w:rsid w:val="00D4560D"/>
    <w:rsid w:val="00D46C5C"/>
    <w:rsid w:val="00D474D9"/>
    <w:rsid w:val="00D51790"/>
    <w:rsid w:val="00D51C72"/>
    <w:rsid w:val="00D52BDF"/>
    <w:rsid w:val="00D5346F"/>
    <w:rsid w:val="00D54288"/>
    <w:rsid w:val="00D55BAD"/>
    <w:rsid w:val="00D55EB0"/>
    <w:rsid w:val="00D5640D"/>
    <w:rsid w:val="00D5781D"/>
    <w:rsid w:val="00D60141"/>
    <w:rsid w:val="00D60D19"/>
    <w:rsid w:val="00D62B29"/>
    <w:rsid w:val="00D64419"/>
    <w:rsid w:val="00D65E6E"/>
    <w:rsid w:val="00D65E77"/>
    <w:rsid w:val="00D701AF"/>
    <w:rsid w:val="00D711A4"/>
    <w:rsid w:val="00D72802"/>
    <w:rsid w:val="00D75FD1"/>
    <w:rsid w:val="00D80DF9"/>
    <w:rsid w:val="00D8253F"/>
    <w:rsid w:val="00D90FB6"/>
    <w:rsid w:val="00D914EF"/>
    <w:rsid w:val="00D91BCE"/>
    <w:rsid w:val="00D91F05"/>
    <w:rsid w:val="00D9288D"/>
    <w:rsid w:val="00D9357F"/>
    <w:rsid w:val="00D93982"/>
    <w:rsid w:val="00D94520"/>
    <w:rsid w:val="00D95D9A"/>
    <w:rsid w:val="00D971F0"/>
    <w:rsid w:val="00DA2FD2"/>
    <w:rsid w:val="00DA3CBD"/>
    <w:rsid w:val="00DA3E4F"/>
    <w:rsid w:val="00DA4BCA"/>
    <w:rsid w:val="00DA65DC"/>
    <w:rsid w:val="00DA66A9"/>
    <w:rsid w:val="00DB074E"/>
    <w:rsid w:val="00DB1188"/>
    <w:rsid w:val="00DB218B"/>
    <w:rsid w:val="00DB27F2"/>
    <w:rsid w:val="00DB2837"/>
    <w:rsid w:val="00DB3C17"/>
    <w:rsid w:val="00DB6CBD"/>
    <w:rsid w:val="00DC0B59"/>
    <w:rsid w:val="00DC153A"/>
    <w:rsid w:val="00DC2763"/>
    <w:rsid w:val="00DC5697"/>
    <w:rsid w:val="00DC65E4"/>
    <w:rsid w:val="00DC7497"/>
    <w:rsid w:val="00DC7B20"/>
    <w:rsid w:val="00DD0BD5"/>
    <w:rsid w:val="00DD608E"/>
    <w:rsid w:val="00DD7990"/>
    <w:rsid w:val="00DE22A0"/>
    <w:rsid w:val="00DE298D"/>
    <w:rsid w:val="00DE77FC"/>
    <w:rsid w:val="00DE78D1"/>
    <w:rsid w:val="00DF037A"/>
    <w:rsid w:val="00DF04CC"/>
    <w:rsid w:val="00DF3421"/>
    <w:rsid w:val="00DF485E"/>
    <w:rsid w:val="00DF5064"/>
    <w:rsid w:val="00DF5144"/>
    <w:rsid w:val="00DF6166"/>
    <w:rsid w:val="00DF7C74"/>
    <w:rsid w:val="00E0185A"/>
    <w:rsid w:val="00E02381"/>
    <w:rsid w:val="00E028CE"/>
    <w:rsid w:val="00E02C53"/>
    <w:rsid w:val="00E03A03"/>
    <w:rsid w:val="00E03F20"/>
    <w:rsid w:val="00E044B8"/>
    <w:rsid w:val="00E0618A"/>
    <w:rsid w:val="00E073FB"/>
    <w:rsid w:val="00E07ECD"/>
    <w:rsid w:val="00E111C2"/>
    <w:rsid w:val="00E11B0A"/>
    <w:rsid w:val="00E11D17"/>
    <w:rsid w:val="00E131F0"/>
    <w:rsid w:val="00E1322A"/>
    <w:rsid w:val="00E138F6"/>
    <w:rsid w:val="00E14F88"/>
    <w:rsid w:val="00E15511"/>
    <w:rsid w:val="00E15539"/>
    <w:rsid w:val="00E170C6"/>
    <w:rsid w:val="00E20B97"/>
    <w:rsid w:val="00E22049"/>
    <w:rsid w:val="00E24FA0"/>
    <w:rsid w:val="00E30174"/>
    <w:rsid w:val="00E30C21"/>
    <w:rsid w:val="00E31470"/>
    <w:rsid w:val="00E31C06"/>
    <w:rsid w:val="00E31D8C"/>
    <w:rsid w:val="00E31F7C"/>
    <w:rsid w:val="00E324A3"/>
    <w:rsid w:val="00E32BF2"/>
    <w:rsid w:val="00E36150"/>
    <w:rsid w:val="00E4077F"/>
    <w:rsid w:val="00E41CBF"/>
    <w:rsid w:val="00E45249"/>
    <w:rsid w:val="00E474C4"/>
    <w:rsid w:val="00E50717"/>
    <w:rsid w:val="00E50CB4"/>
    <w:rsid w:val="00E519B1"/>
    <w:rsid w:val="00E539F1"/>
    <w:rsid w:val="00E54E73"/>
    <w:rsid w:val="00E55754"/>
    <w:rsid w:val="00E56443"/>
    <w:rsid w:val="00E5651A"/>
    <w:rsid w:val="00E56933"/>
    <w:rsid w:val="00E605E6"/>
    <w:rsid w:val="00E606EB"/>
    <w:rsid w:val="00E6086E"/>
    <w:rsid w:val="00E610C2"/>
    <w:rsid w:val="00E62E98"/>
    <w:rsid w:val="00E67237"/>
    <w:rsid w:val="00E7251E"/>
    <w:rsid w:val="00E725DA"/>
    <w:rsid w:val="00E72D1C"/>
    <w:rsid w:val="00E72EDF"/>
    <w:rsid w:val="00E733F3"/>
    <w:rsid w:val="00E76F28"/>
    <w:rsid w:val="00E772C4"/>
    <w:rsid w:val="00E77EC2"/>
    <w:rsid w:val="00E839C3"/>
    <w:rsid w:val="00E87517"/>
    <w:rsid w:val="00E879DD"/>
    <w:rsid w:val="00E87DD8"/>
    <w:rsid w:val="00E90E83"/>
    <w:rsid w:val="00E91D33"/>
    <w:rsid w:val="00E961D5"/>
    <w:rsid w:val="00E972AD"/>
    <w:rsid w:val="00EA0E5A"/>
    <w:rsid w:val="00EA4254"/>
    <w:rsid w:val="00EA5A15"/>
    <w:rsid w:val="00EA6343"/>
    <w:rsid w:val="00EB4BE7"/>
    <w:rsid w:val="00EB557F"/>
    <w:rsid w:val="00EB6F10"/>
    <w:rsid w:val="00EB7057"/>
    <w:rsid w:val="00EB7B81"/>
    <w:rsid w:val="00EB7EF4"/>
    <w:rsid w:val="00EC0D39"/>
    <w:rsid w:val="00EC35D2"/>
    <w:rsid w:val="00EC39CB"/>
    <w:rsid w:val="00EC3D9A"/>
    <w:rsid w:val="00EC50D8"/>
    <w:rsid w:val="00EC604E"/>
    <w:rsid w:val="00ED23D7"/>
    <w:rsid w:val="00ED43CE"/>
    <w:rsid w:val="00ED6B42"/>
    <w:rsid w:val="00EE0873"/>
    <w:rsid w:val="00EE1863"/>
    <w:rsid w:val="00EE426D"/>
    <w:rsid w:val="00EE7810"/>
    <w:rsid w:val="00EF0584"/>
    <w:rsid w:val="00EF17BD"/>
    <w:rsid w:val="00EF28BD"/>
    <w:rsid w:val="00EF4CF9"/>
    <w:rsid w:val="00EF5518"/>
    <w:rsid w:val="00EF5641"/>
    <w:rsid w:val="00EF6644"/>
    <w:rsid w:val="00F00AFC"/>
    <w:rsid w:val="00F0200A"/>
    <w:rsid w:val="00F024DD"/>
    <w:rsid w:val="00F04903"/>
    <w:rsid w:val="00F06EB3"/>
    <w:rsid w:val="00F076A8"/>
    <w:rsid w:val="00F103BA"/>
    <w:rsid w:val="00F1373E"/>
    <w:rsid w:val="00F13DE0"/>
    <w:rsid w:val="00F15CF2"/>
    <w:rsid w:val="00F17841"/>
    <w:rsid w:val="00F21267"/>
    <w:rsid w:val="00F23B2A"/>
    <w:rsid w:val="00F24FBC"/>
    <w:rsid w:val="00F25482"/>
    <w:rsid w:val="00F2610F"/>
    <w:rsid w:val="00F3139C"/>
    <w:rsid w:val="00F34203"/>
    <w:rsid w:val="00F402D5"/>
    <w:rsid w:val="00F403A9"/>
    <w:rsid w:val="00F40814"/>
    <w:rsid w:val="00F40EB2"/>
    <w:rsid w:val="00F43891"/>
    <w:rsid w:val="00F46129"/>
    <w:rsid w:val="00F50C97"/>
    <w:rsid w:val="00F50F81"/>
    <w:rsid w:val="00F510A9"/>
    <w:rsid w:val="00F511EE"/>
    <w:rsid w:val="00F529E9"/>
    <w:rsid w:val="00F54AD5"/>
    <w:rsid w:val="00F54EF0"/>
    <w:rsid w:val="00F551D6"/>
    <w:rsid w:val="00F55B8D"/>
    <w:rsid w:val="00F60CED"/>
    <w:rsid w:val="00F6117B"/>
    <w:rsid w:val="00F6565B"/>
    <w:rsid w:val="00F709BE"/>
    <w:rsid w:val="00F72EE2"/>
    <w:rsid w:val="00F74127"/>
    <w:rsid w:val="00F754CC"/>
    <w:rsid w:val="00F75627"/>
    <w:rsid w:val="00F77995"/>
    <w:rsid w:val="00F80B53"/>
    <w:rsid w:val="00F81712"/>
    <w:rsid w:val="00F825E5"/>
    <w:rsid w:val="00F876F8"/>
    <w:rsid w:val="00F90EB7"/>
    <w:rsid w:val="00F91E42"/>
    <w:rsid w:val="00F925DC"/>
    <w:rsid w:val="00F94E21"/>
    <w:rsid w:val="00F95A10"/>
    <w:rsid w:val="00F96465"/>
    <w:rsid w:val="00FA0900"/>
    <w:rsid w:val="00FA3400"/>
    <w:rsid w:val="00FA67DA"/>
    <w:rsid w:val="00FB1ECA"/>
    <w:rsid w:val="00FB36CC"/>
    <w:rsid w:val="00FB4849"/>
    <w:rsid w:val="00FB49BA"/>
    <w:rsid w:val="00FB6AA9"/>
    <w:rsid w:val="00FC203D"/>
    <w:rsid w:val="00FC22FA"/>
    <w:rsid w:val="00FC239E"/>
    <w:rsid w:val="00FC2DAE"/>
    <w:rsid w:val="00FC486F"/>
    <w:rsid w:val="00FC519A"/>
    <w:rsid w:val="00FC61DC"/>
    <w:rsid w:val="00FC6A7C"/>
    <w:rsid w:val="00FD0276"/>
    <w:rsid w:val="00FD4F35"/>
    <w:rsid w:val="00FD5863"/>
    <w:rsid w:val="00FD6766"/>
    <w:rsid w:val="00FE01FD"/>
    <w:rsid w:val="00FE248D"/>
    <w:rsid w:val="00FE2AE1"/>
    <w:rsid w:val="00FE3566"/>
    <w:rsid w:val="00FE3BBC"/>
    <w:rsid w:val="00FE4D54"/>
    <w:rsid w:val="00FE622D"/>
    <w:rsid w:val="00FE69F3"/>
    <w:rsid w:val="00FF2FCB"/>
    <w:rsid w:val="00FF62BF"/>
    <w:rsid w:val="00FF69DC"/>
    <w:rsid w:val="00FF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404D9"/>
  <w15:chartTrackingRefBased/>
  <w15:docId w15:val="{F1E70556-4F99-44FE-888F-75A551386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20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E2103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11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1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11EE"/>
    <w:rPr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7811EE"/>
    <w:pPr>
      <w:jc w:val="left"/>
    </w:pPr>
    <w:rPr>
      <w:rFonts w:ascii="Times New Roman" w:eastAsia="Times New Roman" w:hAnsi="Times New Roman"/>
      <w:kern w:val="0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811EE"/>
    <w:rPr>
      <w:rFonts w:ascii="Times New Roman" w:eastAsia="Times New Roman" w:hAnsi="Times New Roman"/>
      <w:kern w:val="0"/>
      <w:sz w:val="20"/>
      <w:szCs w:val="20"/>
      <w:lang w:eastAsia="en-US"/>
    </w:rPr>
  </w:style>
  <w:style w:type="character" w:customStyle="1" w:styleId="A2">
    <w:name w:val="A2"/>
    <w:uiPriority w:val="99"/>
    <w:rsid w:val="00A02993"/>
    <w:rPr>
      <w:color w:val="221E1F"/>
      <w:sz w:val="22"/>
      <w:szCs w:val="22"/>
    </w:rPr>
  </w:style>
  <w:style w:type="character" w:styleId="Strong">
    <w:name w:val="Strong"/>
    <w:basedOn w:val="DefaultParagraphFont"/>
    <w:uiPriority w:val="22"/>
    <w:qFormat/>
    <w:rsid w:val="00297429"/>
    <w:rPr>
      <w:b/>
      <w:bCs/>
    </w:rPr>
  </w:style>
  <w:style w:type="table" w:styleId="TableGrid">
    <w:name w:val="Table Grid"/>
    <w:basedOn w:val="TableNormal"/>
    <w:uiPriority w:val="39"/>
    <w:rsid w:val="00A70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E2103"/>
    <w:rPr>
      <w:rFonts w:ascii="SimSun" w:eastAsia="SimSu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qFormat/>
    <w:rsid w:val="0053666E"/>
    <w:pPr>
      <w:ind w:firstLineChars="200" w:firstLine="420"/>
    </w:pPr>
    <w:rPr>
      <w:rFonts w:ascii="Calibri" w:eastAsia="SimSun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227B7"/>
    <w:pPr>
      <w:widowControl/>
      <w:jc w:val="left"/>
    </w:pPr>
    <w:rPr>
      <w:rFonts w:ascii="Calibri" w:hAnsi="Calibri" w:cs="Arial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227B7"/>
    <w:rPr>
      <w:rFonts w:ascii="Calibri" w:hAnsi="Calibri" w:cs="Arial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7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7B7"/>
    <w:rPr>
      <w:sz w:val="18"/>
      <w:szCs w:val="18"/>
    </w:rPr>
  </w:style>
  <w:style w:type="character" w:customStyle="1" w:styleId="17">
    <w:name w:val="17"/>
    <w:rsid w:val="00320003"/>
    <w:rPr>
      <w:rFonts w:ascii="Arial" w:hAnsi="Arial" w:cs="Arial" w:hint="default"/>
      <w:color w:val="000000"/>
      <w:sz w:val="32"/>
      <w:szCs w:val="32"/>
    </w:rPr>
  </w:style>
  <w:style w:type="character" w:styleId="Hyperlink">
    <w:name w:val="Hyperlink"/>
    <w:basedOn w:val="DefaultParagraphFont"/>
    <w:unhideWhenUsed/>
    <w:rsid w:val="00EB557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8803B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803B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8803B7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8803B7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930FB5"/>
  </w:style>
  <w:style w:type="character" w:styleId="CommentReference">
    <w:name w:val="annotation reference"/>
    <w:basedOn w:val="DefaultParagraphFont"/>
    <w:uiPriority w:val="99"/>
    <w:semiHidden/>
    <w:unhideWhenUsed/>
    <w:rsid w:val="009B234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34A"/>
    <w:pPr>
      <w:widowControl w:val="0"/>
    </w:pPr>
    <w:rPr>
      <w:rFonts w:asciiTheme="minorHAnsi" w:hAnsiTheme="minorHAnsi" w:cstheme="minorBidi"/>
      <w:b/>
      <w:bCs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34A"/>
    <w:rPr>
      <w:rFonts w:ascii="Calibri" w:hAnsi="Calibri" w:cs="Arial"/>
      <w:b/>
      <w:bCs/>
      <w:kern w:val="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F66D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C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5650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29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7200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50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9896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51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5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5629AA-50C4-472B-9C33-F6BCD7C14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798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Florine</cp:lastModifiedBy>
  <cp:revision>35</cp:revision>
  <dcterms:created xsi:type="dcterms:W3CDTF">2021-12-03T00:33:00Z</dcterms:created>
  <dcterms:modified xsi:type="dcterms:W3CDTF">2022-11-07T11:20:00Z</dcterms:modified>
</cp:coreProperties>
</file>